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D5958B" w14:textId="0CD6C932" w:rsidR="0080734C" w:rsidRDefault="0080734C"/>
    <w:tbl>
      <w:tblPr>
        <w:tblW w:w="1304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72"/>
        <w:gridCol w:w="1207"/>
        <w:gridCol w:w="1271"/>
        <w:gridCol w:w="1252"/>
        <w:gridCol w:w="15"/>
        <w:gridCol w:w="684"/>
        <w:gridCol w:w="15"/>
        <w:gridCol w:w="1220"/>
        <w:gridCol w:w="1355"/>
        <w:gridCol w:w="1281"/>
        <w:gridCol w:w="30"/>
        <w:gridCol w:w="762"/>
        <w:gridCol w:w="20"/>
        <w:gridCol w:w="57"/>
      </w:tblGrid>
      <w:tr w:rsidR="0080734C" w:rsidRPr="009E41FA" w14:paraId="19EF5BA9" w14:textId="77777777" w:rsidTr="0080734C">
        <w:trPr>
          <w:gridAfter w:val="2"/>
          <w:wAfter w:w="77" w:type="dxa"/>
          <w:trHeight w:val="315"/>
        </w:trPr>
        <w:tc>
          <w:tcPr>
            <w:tcW w:w="12172" w:type="dxa"/>
            <w:gridSpan w:val="10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C8FDC04" w14:textId="35F8838F" w:rsidR="002667AF" w:rsidRPr="002667AF" w:rsidRDefault="0080734C" w:rsidP="002667AF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Supplementary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Table 1</w:t>
            </w:r>
            <w:r w:rsidR="002667AF" w:rsidRPr="002667A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="002667AF" w:rsidRPr="002667AF">
              <w:rPr>
                <w:rFonts w:ascii="Calibri" w:hAnsi="Calibri" w:cs="Calibri"/>
                <w:b/>
                <w:bCs/>
                <w:color w:val="000000"/>
              </w:rPr>
              <w:t>E</w:t>
            </w:r>
            <w:proofErr w:type="spellStart"/>
            <w:r w:rsidR="002667AF" w:rsidRPr="002667AF">
              <w:rPr>
                <w:rFonts w:ascii="Calibri" w:hAnsi="Calibri" w:cs="Calibri"/>
                <w:b/>
                <w:bCs/>
                <w:color w:val="000000"/>
              </w:rPr>
              <w:t>nhanced</w:t>
            </w:r>
            <w:proofErr w:type="spellEnd"/>
            <w:r w:rsidR="002667AF" w:rsidRPr="002667AF">
              <w:rPr>
                <w:rFonts w:ascii="Calibri" w:hAnsi="Calibri" w:cs="Calibri"/>
                <w:b/>
                <w:bCs/>
                <w:color w:val="000000"/>
              </w:rPr>
              <w:t xml:space="preserve"> recovery program (ERP) item compliance before and after matching</w:t>
            </w:r>
          </w:p>
          <w:p w14:paraId="1EFEC153" w14:textId="67CAD26C" w:rsidR="0080734C" w:rsidRPr="009E41FA" w:rsidRDefault="0080734C" w:rsidP="002B45CA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E4B4DAB" w14:textId="77777777" w:rsidR="0080734C" w:rsidRPr="009E41FA" w:rsidRDefault="0080734C" w:rsidP="002B45CA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E41F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0734C" w:rsidRPr="009E41FA" w14:paraId="7D35B23B" w14:textId="77777777" w:rsidTr="0080734C">
        <w:trPr>
          <w:gridAfter w:val="2"/>
          <w:wAfter w:w="77" w:type="dxa"/>
          <w:trHeight w:val="315"/>
        </w:trPr>
        <w:tc>
          <w:tcPr>
            <w:tcW w:w="387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E9C2143" w14:textId="77777777" w:rsidR="0080734C" w:rsidRPr="009E41FA" w:rsidRDefault="0080734C" w:rsidP="002B45CA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E41F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745" w:type="dxa"/>
            <w:gridSpan w:val="4"/>
            <w:tcBorders>
              <w:top w:val="single" w:sz="6" w:space="0" w:color="auto"/>
              <w:left w:val="nil"/>
              <w:bottom w:val="single" w:sz="12" w:space="0" w:color="000000"/>
              <w:right w:val="nil"/>
            </w:tcBorders>
            <w:vAlign w:val="bottom"/>
            <w:hideMark/>
          </w:tcPr>
          <w:p w14:paraId="16B4CA07" w14:textId="77777777" w:rsidR="0080734C" w:rsidRPr="009E41FA" w:rsidRDefault="0080734C" w:rsidP="002B45CA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EFORE MATCHING</w:t>
            </w:r>
            <w:r w:rsidRPr="009E41F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B73B59" w14:textId="77777777" w:rsidR="0080734C" w:rsidRPr="009E41FA" w:rsidRDefault="0080734C" w:rsidP="002B45CA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E41F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56" w:type="dxa"/>
            <w:gridSpan w:val="3"/>
            <w:tcBorders>
              <w:top w:val="single" w:sz="6" w:space="0" w:color="auto"/>
              <w:left w:val="nil"/>
              <w:bottom w:val="single" w:sz="12" w:space="0" w:color="000000"/>
              <w:right w:val="nil"/>
            </w:tcBorders>
            <w:vAlign w:val="bottom"/>
            <w:hideMark/>
          </w:tcPr>
          <w:p w14:paraId="006C7FC8" w14:textId="77777777" w:rsidR="0080734C" w:rsidRPr="009E41FA" w:rsidRDefault="0080734C" w:rsidP="002B45CA">
            <w:pPr>
              <w:jc w:val="center"/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FTER MATCHING </w:t>
            </w:r>
          </w:p>
        </w:tc>
        <w:tc>
          <w:tcPr>
            <w:tcW w:w="7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6EC2D8" w14:textId="77777777" w:rsidR="0080734C" w:rsidRPr="009E41FA" w:rsidRDefault="0080734C" w:rsidP="002B45CA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E41F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0734C" w:rsidRPr="009E41FA" w14:paraId="75DF91DF" w14:textId="77777777" w:rsidTr="0080734C">
        <w:trPr>
          <w:trHeight w:val="315"/>
        </w:trPr>
        <w:tc>
          <w:tcPr>
            <w:tcW w:w="387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0037DF8" w14:textId="77777777" w:rsidR="0080734C" w:rsidRPr="009E41FA" w:rsidRDefault="0080734C" w:rsidP="002B45CA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E41F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4425F" w14:textId="77777777" w:rsidR="0080734C" w:rsidRPr="009E41FA" w:rsidRDefault="0080734C" w:rsidP="002B45CA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E41F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327F4" w14:textId="77777777" w:rsidR="0080734C" w:rsidRPr="009E41FA" w:rsidRDefault="0080734C" w:rsidP="002B45CA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RP Protocol Compliance</w:t>
            </w:r>
            <w:r w:rsidRPr="009E41F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095C8" w14:textId="77777777" w:rsidR="0080734C" w:rsidRPr="009E41FA" w:rsidRDefault="0080734C" w:rsidP="002B45CA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E41F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EE0D7" w14:textId="77777777" w:rsidR="0080734C" w:rsidRPr="009E41FA" w:rsidRDefault="0080734C" w:rsidP="002B45CA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E41F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46103" w14:textId="77777777" w:rsidR="0080734C" w:rsidRPr="009E41FA" w:rsidRDefault="0080734C" w:rsidP="002B45CA">
            <w:pPr>
              <w:jc w:val="center"/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RP Protocol Compliance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A7FD0" w14:textId="77777777" w:rsidR="0080734C" w:rsidRPr="009E41FA" w:rsidRDefault="0080734C" w:rsidP="002B45CA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9E41F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1263297" w14:textId="77777777" w:rsidR="0080734C" w:rsidRPr="009E41FA" w:rsidRDefault="0080734C" w:rsidP="002B45CA">
            <w:pPr>
              <w:rPr>
                <w:sz w:val="20"/>
                <w:szCs w:val="20"/>
              </w:rPr>
            </w:pPr>
          </w:p>
        </w:tc>
        <w:tc>
          <w:tcPr>
            <w:tcW w:w="57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16FB780" w14:textId="77777777" w:rsidR="0080734C" w:rsidRPr="009E41FA" w:rsidRDefault="0080734C" w:rsidP="002B45CA">
            <w:pPr>
              <w:rPr>
                <w:sz w:val="20"/>
                <w:szCs w:val="20"/>
              </w:rPr>
            </w:pPr>
          </w:p>
        </w:tc>
      </w:tr>
      <w:tr w:rsidR="0080734C" w:rsidRPr="009E41FA" w14:paraId="6CADA9A0" w14:textId="77777777" w:rsidTr="0080734C">
        <w:trPr>
          <w:trHeight w:val="315"/>
        </w:trPr>
        <w:tc>
          <w:tcPr>
            <w:tcW w:w="3872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EC1931" w14:textId="77777777" w:rsidR="0080734C" w:rsidRPr="009E41FA" w:rsidRDefault="0080734C" w:rsidP="002B45CA">
            <w:pPr>
              <w:jc w:val="right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bookmarkStart w:id="0" w:name="_GoBack"/>
            <w:bookmarkEnd w:id="0"/>
            <w:r w:rsidRPr="009E41FA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 </w:t>
            </w: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F25F9" w14:textId="77777777" w:rsidR="0080734C" w:rsidRPr="009E41FA" w:rsidRDefault="0080734C" w:rsidP="002B45CA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9E41FA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Overall</w:t>
            </w:r>
            <w:proofErr w:type="spell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08BA4" w14:textId="77777777" w:rsidR="0080734C" w:rsidRPr="009E41FA" w:rsidRDefault="0080734C" w:rsidP="002B45CA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&lt;70%</w:t>
            </w: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9BF50" w14:textId="77777777" w:rsidR="0080734C" w:rsidRPr="009E41FA" w:rsidRDefault="0080734C" w:rsidP="002B45CA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&gt;70%</w:t>
            </w: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D2465" w14:textId="77777777" w:rsidR="0080734C" w:rsidRPr="009E41FA" w:rsidRDefault="0080734C" w:rsidP="002B45CA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 </w:t>
            </w: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A29B5" w14:textId="77777777" w:rsidR="0080734C" w:rsidRPr="009E41FA" w:rsidRDefault="0080734C" w:rsidP="002B45CA">
            <w:pPr>
              <w:jc w:val="center"/>
              <w:textAlignment w:val="baseline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41FA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Overall</w:t>
            </w:r>
            <w:proofErr w:type="spellEnd"/>
            <w:r w:rsidRPr="009E41FA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ED79F" w14:textId="77777777" w:rsidR="0080734C" w:rsidRPr="009E41FA" w:rsidRDefault="0080734C" w:rsidP="002B45CA">
            <w:pPr>
              <w:jc w:val="center"/>
              <w:textAlignment w:val="baseline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&lt;70% 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2EAEB" w14:textId="77777777" w:rsidR="0080734C" w:rsidRPr="009E41FA" w:rsidRDefault="0080734C" w:rsidP="002B45CA">
            <w:pPr>
              <w:jc w:val="center"/>
              <w:textAlignment w:val="baseline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&gt;70%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B1276" w14:textId="77777777" w:rsidR="0080734C" w:rsidRPr="009E41FA" w:rsidRDefault="0080734C" w:rsidP="002B45CA">
            <w:pPr>
              <w:jc w:val="center"/>
              <w:textAlignment w:val="baseline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2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0901195" w14:textId="77777777" w:rsidR="0080734C" w:rsidRPr="009E41FA" w:rsidRDefault="0080734C" w:rsidP="002B45CA">
            <w:pPr>
              <w:rPr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F5D5D" w14:textId="77777777" w:rsidR="0080734C" w:rsidRPr="009E41FA" w:rsidRDefault="0080734C" w:rsidP="002B45CA">
            <w:pPr>
              <w:rPr>
                <w:sz w:val="20"/>
                <w:szCs w:val="20"/>
              </w:rPr>
            </w:pPr>
          </w:p>
        </w:tc>
      </w:tr>
      <w:tr w:rsidR="0080734C" w:rsidRPr="009E41FA" w14:paraId="22A1832A" w14:textId="77777777" w:rsidTr="0080734C">
        <w:trPr>
          <w:trHeight w:val="315"/>
        </w:trPr>
        <w:tc>
          <w:tcPr>
            <w:tcW w:w="3872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514E3E" w14:textId="77777777" w:rsidR="0080734C" w:rsidRPr="009E41FA" w:rsidRDefault="0080734C" w:rsidP="002B45C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3388C0" w14:textId="77777777" w:rsidR="0080734C" w:rsidRPr="009E41FA" w:rsidRDefault="0080734C" w:rsidP="002B45CA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(n=1860)</w:t>
            </w: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11FAA1" w14:textId="77777777" w:rsidR="0080734C" w:rsidRPr="009E41FA" w:rsidRDefault="0080734C" w:rsidP="002B45CA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(n=1407)</w:t>
            </w: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C8B3E7" w14:textId="77777777" w:rsidR="0080734C" w:rsidRPr="009E41FA" w:rsidRDefault="0080734C" w:rsidP="002B45CA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(n=453)</w:t>
            </w: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AA6E5A" w14:textId="77777777" w:rsidR="0080734C" w:rsidRPr="009E41FA" w:rsidRDefault="0080734C" w:rsidP="002B45CA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p</w:t>
            </w: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582679" w14:textId="77777777" w:rsidR="0080734C" w:rsidRPr="009E41FA" w:rsidRDefault="0080734C" w:rsidP="002B45CA">
            <w:pPr>
              <w:jc w:val="center"/>
              <w:textAlignment w:val="baseline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(n=874)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C8B725" w14:textId="77777777" w:rsidR="0080734C" w:rsidRPr="009E41FA" w:rsidRDefault="0080734C" w:rsidP="002B45CA">
            <w:pPr>
              <w:jc w:val="center"/>
              <w:textAlignment w:val="baseline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(n=437) 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26A8FB" w14:textId="77777777" w:rsidR="0080734C" w:rsidRPr="009E41FA" w:rsidRDefault="0080734C" w:rsidP="002B45CA">
            <w:pPr>
              <w:jc w:val="center"/>
              <w:textAlignment w:val="baseline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(n=437)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2D9B46" w14:textId="77777777" w:rsidR="0080734C" w:rsidRPr="009E41FA" w:rsidRDefault="0080734C" w:rsidP="002B45CA">
            <w:pPr>
              <w:jc w:val="center"/>
              <w:textAlignment w:val="baseline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p </w:t>
            </w:r>
          </w:p>
        </w:tc>
        <w:tc>
          <w:tcPr>
            <w:tcW w:w="20" w:type="dxa"/>
            <w:tcBorders>
              <w:top w:val="nil"/>
              <w:right w:val="nil"/>
            </w:tcBorders>
            <w:vAlign w:val="center"/>
            <w:hideMark/>
          </w:tcPr>
          <w:p w14:paraId="03AA8A1A" w14:textId="77777777" w:rsidR="0080734C" w:rsidRPr="009E41FA" w:rsidRDefault="0080734C" w:rsidP="002B45CA">
            <w:pPr>
              <w:rPr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080A75D" w14:textId="77777777" w:rsidR="0080734C" w:rsidRPr="009E41FA" w:rsidRDefault="0080734C" w:rsidP="002B45CA">
            <w:pPr>
              <w:rPr>
                <w:sz w:val="20"/>
                <w:szCs w:val="20"/>
              </w:rPr>
            </w:pPr>
          </w:p>
        </w:tc>
      </w:tr>
      <w:tr w:rsidR="0080734C" w:rsidRPr="009E41FA" w14:paraId="7518D83D" w14:textId="77777777" w:rsidTr="00D61FE5">
        <w:trPr>
          <w:trHeight w:val="30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196B6" w14:textId="680673A4" w:rsidR="0080734C" w:rsidRPr="009E41FA" w:rsidRDefault="0080734C" w:rsidP="0080734C">
            <w:pPr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Preop_counseling</w:t>
            </w:r>
            <w:proofErr w:type="spell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6F7D49" w14:textId="460839F2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1776 (95.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264A10" w14:textId="597A8312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1332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94.7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F41B0F" w14:textId="33340696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444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98.0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EE0B9" w14:textId="4BB0A86C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BFDD9D" w14:textId="76767167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836 (95.7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5CA04" w14:textId="6FC0988B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408 (93.4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43F091" w14:textId="51C0A7B4" w:rsidR="0080734C" w:rsidRPr="009E41FA" w:rsidRDefault="0080734C" w:rsidP="00711A39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428 (97.9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0C0D8" w14:textId="66AF8C21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0.002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1CA2F3F7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  <w:tc>
          <w:tcPr>
            <w:tcW w:w="57" w:type="dxa"/>
            <w:tcBorders>
              <w:left w:val="nil"/>
              <w:right w:val="nil"/>
            </w:tcBorders>
            <w:vAlign w:val="center"/>
            <w:hideMark/>
          </w:tcPr>
          <w:p w14:paraId="327607E0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</w:tr>
      <w:tr w:rsidR="0080734C" w:rsidRPr="009E41FA" w14:paraId="02DFEAFD" w14:textId="77777777" w:rsidTr="00D61FE5">
        <w:trPr>
          <w:trHeight w:val="30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CA162" w14:textId="75015F55" w:rsidR="0080734C" w:rsidRPr="009E41FA" w:rsidRDefault="0080734C" w:rsidP="0080734C">
            <w:pPr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Immunonutrition</w:t>
            </w:r>
            <w:proofErr w:type="spell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3804F2" w14:textId="046C9CE2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705 (37.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22714E" w14:textId="72E07319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532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37.8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61C2C8" w14:textId="1C6CC119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173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38.2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A5FD3" w14:textId="00CA9A5E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BB1471" w14:textId="45EFFF6B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329 (37.6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C1761" w14:textId="15270859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159 (36.4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E9C665" w14:textId="36A996AE" w:rsidR="0080734C" w:rsidRPr="009E41FA" w:rsidRDefault="0080734C" w:rsidP="00711A39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170 (38.9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CE895" w14:textId="4873A153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0.485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50237871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  <w:tc>
          <w:tcPr>
            <w:tcW w:w="57" w:type="dxa"/>
            <w:tcBorders>
              <w:left w:val="nil"/>
              <w:right w:val="nil"/>
            </w:tcBorders>
            <w:vAlign w:val="center"/>
            <w:hideMark/>
          </w:tcPr>
          <w:p w14:paraId="7BD0587F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</w:tr>
      <w:tr w:rsidR="0080734C" w:rsidRPr="009E41FA" w14:paraId="1E0D8FDD" w14:textId="77777777" w:rsidTr="00D61FE5">
        <w:trPr>
          <w:trHeight w:val="315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6A049" w14:textId="07F9099A" w:rsidR="0080734C" w:rsidRPr="009E41FA" w:rsidRDefault="0080734C" w:rsidP="0080734C">
            <w:pPr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Periop_nutrition</w:t>
            </w:r>
            <w:proofErr w:type="spell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7FE917" w14:textId="1BD91CA6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288 (15.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1DD64B" w14:textId="1B387A1E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237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16.8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B2EB44" w14:textId="17CB0A8C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51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11.3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85876" w14:textId="01588085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6668A7" w14:textId="156B7E1A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101 (11.6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9BAF1" w14:textId="1724CA8C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51 (11.7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1157529" w14:textId="00FAC73F" w:rsidR="0080734C" w:rsidRPr="009E41FA" w:rsidRDefault="0080734C" w:rsidP="00711A39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50 (11.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C75EC" w14:textId="1DDC19A2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1.000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6D8491E8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  <w:tc>
          <w:tcPr>
            <w:tcW w:w="57" w:type="dxa"/>
            <w:tcBorders>
              <w:left w:val="nil"/>
              <w:right w:val="nil"/>
            </w:tcBorders>
            <w:vAlign w:val="center"/>
            <w:hideMark/>
          </w:tcPr>
          <w:p w14:paraId="11DE73CF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</w:tr>
      <w:tr w:rsidR="0080734C" w:rsidRPr="009E41FA" w14:paraId="5624CB06" w14:textId="77777777" w:rsidTr="00D61FE5">
        <w:trPr>
          <w:trHeight w:val="30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4C597" w14:textId="34D6A42D" w:rsidR="0080734C" w:rsidRPr="009E41FA" w:rsidRDefault="0080734C" w:rsidP="0080734C">
            <w:pPr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No_preanesth_medication</w:t>
            </w:r>
            <w:proofErr w:type="spell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2CDD18" w14:textId="28462BA8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1616 (86.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2A8DC8" w14:textId="1B5234DF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1194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84.9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8DDDA4" w14:textId="4659C384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422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93.2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CA7F4" w14:textId="4EEF17CD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443181" w14:textId="0F45C475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762 (87.2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BF0FC" w14:textId="2F3AFCF8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353 (80.8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CC8EC8F" w14:textId="0EF73341" w:rsidR="0080734C" w:rsidRPr="009E41FA" w:rsidRDefault="0080734C" w:rsidP="00711A39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409 (93.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7EAD6" w14:textId="18042634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&lt;0.001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0D68F920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  <w:tc>
          <w:tcPr>
            <w:tcW w:w="57" w:type="dxa"/>
            <w:tcBorders>
              <w:left w:val="nil"/>
              <w:right w:val="nil"/>
            </w:tcBorders>
            <w:vAlign w:val="center"/>
            <w:hideMark/>
          </w:tcPr>
          <w:p w14:paraId="0F29EAE3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</w:tr>
      <w:tr w:rsidR="0080734C" w:rsidRPr="009E41FA" w14:paraId="2B343610" w14:textId="77777777" w:rsidTr="00D61FE5">
        <w:trPr>
          <w:trHeight w:val="30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D86BC" w14:textId="1A8BCDDF" w:rsidR="0080734C" w:rsidRPr="009E41FA" w:rsidRDefault="0080734C" w:rsidP="0080734C">
            <w:pPr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5 </w:t>
            </w:r>
            <w:proofErr w:type="spell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No_preop_fasting</w:t>
            </w:r>
            <w:proofErr w:type="spell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76C72B" w14:textId="575706B7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1251 (67.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C3938A" w14:textId="4172BBBE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805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57.2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FFE394" w14:textId="367DD899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446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98.5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CAABCA" w14:textId="1DF2FAAC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12D2426" w14:textId="41F51F4B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733 (83.9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08F63" w14:textId="69E60067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303 (69.3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198AAC" w14:textId="1C9525F5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430 (98.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9F427" w14:textId="7ED45A54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&lt;0.001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334845D3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  <w:tc>
          <w:tcPr>
            <w:tcW w:w="57" w:type="dxa"/>
            <w:tcBorders>
              <w:left w:val="nil"/>
              <w:right w:val="nil"/>
            </w:tcBorders>
            <w:vAlign w:val="center"/>
            <w:hideMark/>
          </w:tcPr>
          <w:p w14:paraId="76AB7854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</w:tr>
      <w:tr w:rsidR="0080734C" w:rsidRPr="009E41FA" w14:paraId="155F82AA" w14:textId="77777777" w:rsidTr="00D61FE5">
        <w:trPr>
          <w:trHeight w:val="30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ACDEC" w14:textId="19DEB506" w:rsidR="0080734C" w:rsidRPr="009E41FA" w:rsidRDefault="0080734C" w:rsidP="0080734C">
            <w:pPr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Preop_carbo_load</w:t>
            </w:r>
            <w:proofErr w:type="spell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8A7C7F" w14:textId="3ED2FC75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1103 (59.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D702F5" w14:textId="1107D2CD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725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51.5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993D5B" w14:textId="422BD8BD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378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83.4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D3A96B" w14:textId="100319DE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175427" w14:textId="40941036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609 (69.7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40D53" w14:textId="02960B69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246 (56.3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7FE29F" w14:textId="3119ED57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363 (83.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5D3D0" w14:textId="4ED93B1B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&lt;0.001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033BBB8B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  <w:tc>
          <w:tcPr>
            <w:tcW w:w="57" w:type="dxa"/>
            <w:tcBorders>
              <w:left w:val="nil"/>
              <w:right w:val="nil"/>
            </w:tcBorders>
            <w:vAlign w:val="center"/>
            <w:hideMark/>
          </w:tcPr>
          <w:p w14:paraId="259662F8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</w:tr>
      <w:tr w:rsidR="0080734C" w:rsidRPr="009E41FA" w14:paraId="0578AE9B" w14:textId="77777777" w:rsidTr="00D61FE5">
        <w:trPr>
          <w:trHeight w:val="30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247194" w14:textId="4ED4A92E" w:rsidR="0080734C" w:rsidRPr="009E41FA" w:rsidRDefault="0080734C" w:rsidP="0080734C">
            <w:pPr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7 </w:t>
            </w:r>
            <w:proofErr w:type="spell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Antimicrobial_prophylaxis</w:t>
            </w:r>
            <w:proofErr w:type="spell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25E89F" w14:textId="5A5CBF9F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1800 (96.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59FBE5" w14:textId="562D734A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1350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95.9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215BD4" w14:textId="05618243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450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99.3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CB379" w14:textId="06E91FE5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0E1288" w14:textId="3E5FCD41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850 (97.3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9C2A0" w14:textId="7530EE15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416 (95.2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DC3816" w14:textId="0A588FC0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434 (99.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0742A" w14:textId="544032D8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&lt;0.001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415556BC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  <w:tc>
          <w:tcPr>
            <w:tcW w:w="57" w:type="dxa"/>
            <w:tcBorders>
              <w:left w:val="nil"/>
              <w:right w:val="nil"/>
            </w:tcBorders>
            <w:vAlign w:val="center"/>
            <w:hideMark/>
          </w:tcPr>
          <w:p w14:paraId="01ED3E38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</w:tr>
      <w:tr w:rsidR="0080734C" w:rsidRPr="009E41FA" w14:paraId="78DAEBC5" w14:textId="77777777" w:rsidTr="00D61FE5">
        <w:trPr>
          <w:trHeight w:val="30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CF3600" w14:textId="201B38A8" w:rsidR="0080734C" w:rsidRPr="009E41FA" w:rsidRDefault="0080734C" w:rsidP="0080734C">
            <w:pPr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8 </w:t>
            </w:r>
            <w:proofErr w:type="spell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Hypothermia_prevention</w:t>
            </w:r>
            <w:proofErr w:type="spell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573F43" w14:textId="3004406E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1797 (96.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22AA6F" w14:textId="64473F51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1349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95.9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F15DFD" w14:textId="037670FA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448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98.9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F9418" w14:textId="26F66A63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D126D2" w14:textId="0AC29265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846 (96.8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B38C8" w14:textId="1C3AC687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414 (94.7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4E191D" w14:textId="259E5F5F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432 (98.9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639D0" w14:textId="4F468827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0.001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3884B6F5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  <w:tc>
          <w:tcPr>
            <w:tcW w:w="57" w:type="dxa"/>
            <w:tcBorders>
              <w:left w:val="nil"/>
              <w:right w:val="nil"/>
            </w:tcBorders>
            <w:vAlign w:val="center"/>
            <w:hideMark/>
          </w:tcPr>
          <w:p w14:paraId="566B990A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</w:tr>
      <w:tr w:rsidR="0080734C" w:rsidRPr="009E41FA" w14:paraId="1F66B35F" w14:textId="77777777" w:rsidTr="00D61FE5">
        <w:trPr>
          <w:trHeight w:val="30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93EE4A" w14:textId="277719F6" w:rsidR="0080734C" w:rsidRPr="009E41FA" w:rsidRDefault="0080734C" w:rsidP="0080734C">
            <w:pPr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9 </w:t>
            </w:r>
            <w:proofErr w:type="spell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Minimally_invasive_approach</w:t>
            </w:r>
            <w:proofErr w:type="spell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293AF7" w14:textId="6C183803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754 (40.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C7E467" w14:textId="756BD95F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452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32.1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92447C" w14:textId="34AF840F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302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66.7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A0B0F" w14:textId="1A5ECF23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671944" w14:textId="7FD5F2DA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438 (50.1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0FEDF" w14:textId="22E559F0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143 (32.7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7EA18D" w14:textId="59195D6A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295 (67.5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897AF" w14:textId="4B9AC6C5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&lt;0.001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3CAFD8FC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  <w:tc>
          <w:tcPr>
            <w:tcW w:w="57" w:type="dxa"/>
            <w:tcBorders>
              <w:left w:val="nil"/>
              <w:right w:val="nil"/>
            </w:tcBorders>
            <w:vAlign w:val="center"/>
            <w:hideMark/>
          </w:tcPr>
          <w:p w14:paraId="41240F2B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</w:tr>
      <w:tr w:rsidR="0080734C" w:rsidRPr="009E41FA" w14:paraId="43D491B8" w14:textId="77777777" w:rsidTr="00D61FE5">
        <w:trPr>
          <w:trHeight w:val="30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FC19AE" w14:textId="405268C1" w:rsidR="0080734C" w:rsidRPr="009E41FA" w:rsidRDefault="0080734C" w:rsidP="0080734C">
            <w:pPr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Multimodal_analgesia_intraop</w:t>
            </w:r>
            <w:proofErr w:type="spell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71FDB3" w14:textId="1DA72957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1472 (79.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1EC5E5" w14:textId="0E4F2D8E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1034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73.5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9AC46C" w14:textId="4451E3E4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438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96.7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E4217" w14:textId="6B8A02BB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EA6AEA" w14:textId="1D658AEE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739 (84.6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43E8A" w14:textId="2F229E35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317 (72.5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B0226D" w14:textId="7AF8D2DC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422 (96.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597D4" w14:textId="3D4BE82B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&lt;0.001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0E3E4688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  <w:tc>
          <w:tcPr>
            <w:tcW w:w="57" w:type="dxa"/>
            <w:tcBorders>
              <w:left w:val="nil"/>
              <w:right w:val="nil"/>
            </w:tcBorders>
            <w:vAlign w:val="center"/>
            <w:hideMark/>
          </w:tcPr>
          <w:p w14:paraId="062490D3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</w:tr>
      <w:tr w:rsidR="0080734C" w:rsidRPr="009E41FA" w14:paraId="6C1F61B9" w14:textId="77777777" w:rsidTr="00D61FE5">
        <w:trPr>
          <w:trHeight w:val="30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E719FB" w14:textId="5E658B0C" w:rsidR="0080734C" w:rsidRPr="009E41FA" w:rsidRDefault="0080734C" w:rsidP="0080734C">
            <w:pPr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11 </w:t>
            </w:r>
            <w:proofErr w:type="spell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Fluid_managment</w:t>
            </w:r>
            <w:proofErr w:type="spell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DC9FBA" w14:textId="6888EE7F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1220 (65.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E891D7" w14:textId="711D8431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808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57.4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2FB4D4" w14:textId="0D1614A1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412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90.9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90D0B" w14:textId="7170A8B2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B64BA4" w14:textId="0DCE2DF4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672 (76.9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0BB1B" w14:textId="6C8B40AE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275 (62.9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96BD33" w14:textId="0C1D8230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397 (90.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4FE75" w14:textId="2FA8E5B5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&lt;0.001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5D02996E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  <w:tc>
          <w:tcPr>
            <w:tcW w:w="57" w:type="dxa"/>
            <w:tcBorders>
              <w:left w:val="nil"/>
              <w:right w:val="nil"/>
            </w:tcBorders>
            <w:vAlign w:val="center"/>
            <w:hideMark/>
          </w:tcPr>
          <w:p w14:paraId="47C50360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</w:tr>
      <w:tr w:rsidR="0080734C" w:rsidRPr="009E41FA" w14:paraId="10ED7E8F" w14:textId="77777777" w:rsidTr="00D61FE5">
        <w:trPr>
          <w:trHeight w:val="30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F4ECF9" w14:textId="71A9D9AC" w:rsidR="0080734C" w:rsidRPr="009E41FA" w:rsidRDefault="0080734C" w:rsidP="0080734C">
            <w:pPr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12 </w:t>
            </w:r>
            <w:proofErr w:type="spell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PONV_prevention</w:t>
            </w:r>
            <w:proofErr w:type="spell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33BC2F" w14:textId="4109C51A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1474 (79.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C74BF6" w14:textId="2BFA90D8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1083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77.0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BA03FE" w14:textId="21B394F9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391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86.3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80921" w14:textId="614CF3C2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C3195E" w14:textId="5C85DAD5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703 (80.4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117F2" w14:textId="3FA34E5B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328 (75.1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F06EDC" w14:textId="1D29C60A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375 (85.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9E6DB" w14:textId="01F3FEC7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&lt;0.001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327A3FD8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  <w:tc>
          <w:tcPr>
            <w:tcW w:w="57" w:type="dxa"/>
            <w:tcBorders>
              <w:left w:val="nil"/>
              <w:right w:val="nil"/>
            </w:tcBorders>
            <w:vAlign w:val="center"/>
            <w:hideMark/>
          </w:tcPr>
          <w:p w14:paraId="16F0049B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</w:tr>
      <w:tr w:rsidR="0080734C" w:rsidRPr="009E41FA" w14:paraId="75933B49" w14:textId="77777777" w:rsidTr="00D61FE5">
        <w:trPr>
          <w:trHeight w:val="30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1CFC09" w14:textId="37B13F15" w:rsidR="0080734C" w:rsidRPr="009E41FA" w:rsidRDefault="0080734C" w:rsidP="0080734C">
            <w:pPr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13 </w:t>
            </w:r>
            <w:proofErr w:type="spell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No_abdominal_drainage</w:t>
            </w:r>
            <w:proofErr w:type="spell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FD8EB5" w14:textId="675BDCEB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674 (36.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587A65" w14:textId="3CE1782A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347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24.7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5C277E" w14:textId="14CBA69E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327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72.2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3EC74" w14:textId="659CD319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731CA0" w14:textId="77FFC464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458 (52.4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DCA9E" w14:textId="61DC76DD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147 (33.6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1F2D47C" w14:textId="727D67C4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311 (71.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E5EA8" w14:textId="14C5B8D9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&lt;0.001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4712230E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  <w:tc>
          <w:tcPr>
            <w:tcW w:w="57" w:type="dxa"/>
            <w:tcBorders>
              <w:left w:val="nil"/>
              <w:right w:val="nil"/>
            </w:tcBorders>
            <w:vAlign w:val="center"/>
            <w:hideMark/>
          </w:tcPr>
          <w:p w14:paraId="1DD7A9A1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</w:tr>
      <w:tr w:rsidR="0080734C" w:rsidRPr="009E41FA" w14:paraId="3D00048D" w14:textId="77777777" w:rsidTr="00D61FE5">
        <w:trPr>
          <w:trHeight w:val="30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564965" w14:textId="63F50F4D" w:rsidR="0080734C" w:rsidRPr="009E41FA" w:rsidRDefault="0080734C" w:rsidP="0080734C">
            <w:pPr>
              <w:ind w:left="60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14 </w:t>
            </w:r>
            <w:proofErr w:type="spell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Steroids_administration</w:t>
            </w:r>
            <w:proofErr w:type="spell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4A747F" w14:textId="2C916014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988 (53.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63E695" w14:textId="38C5B83F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562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39.9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91AFAE" w14:textId="119E75EC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426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94.0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D7FFB" w14:textId="3D5FD652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F36487" w14:textId="3F9B2781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664 (76.0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44630" w14:textId="4FBCABCE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251 (57.4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E593A7" w14:textId="7326E918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413 (94.5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E3CF1" w14:textId="5D9663BB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&lt;0.001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1054CA23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  <w:tc>
          <w:tcPr>
            <w:tcW w:w="57" w:type="dxa"/>
            <w:tcBorders>
              <w:left w:val="nil"/>
              <w:right w:val="nil"/>
            </w:tcBorders>
            <w:vAlign w:val="center"/>
            <w:hideMark/>
          </w:tcPr>
          <w:p w14:paraId="1FDB595D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</w:tr>
      <w:tr w:rsidR="0080734C" w:rsidRPr="009E41FA" w14:paraId="4A9525B9" w14:textId="77777777" w:rsidTr="00D61FE5">
        <w:trPr>
          <w:trHeight w:val="30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BB5ECD" w14:textId="49487413" w:rsidR="0080734C" w:rsidRPr="009E41FA" w:rsidRDefault="0080734C" w:rsidP="0080734C">
            <w:pPr>
              <w:ind w:left="60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15 </w:t>
            </w:r>
            <w:proofErr w:type="spell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Gastric_probe_removal</w:t>
            </w:r>
            <w:proofErr w:type="spell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30C68C" w14:textId="5837840A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694 (37.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3DCE29" w14:textId="4D4DE45A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469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33.3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1AEAEA" w14:textId="2C9953F1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225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49.7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2DBAF" w14:textId="62D44409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A2D01E" w14:textId="6922DD48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365 (41.8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6FF5E" w14:textId="23BCEAB4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151 (34.6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4F8546" w14:textId="7E571CBA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214 (49.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8BD40" w14:textId="6D0F60A0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&lt;0.001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47410C87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  <w:tc>
          <w:tcPr>
            <w:tcW w:w="57" w:type="dxa"/>
            <w:tcBorders>
              <w:left w:val="nil"/>
              <w:right w:val="nil"/>
            </w:tcBorders>
            <w:vAlign w:val="center"/>
            <w:hideMark/>
          </w:tcPr>
          <w:p w14:paraId="258A6D70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</w:tr>
      <w:tr w:rsidR="0080734C" w:rsidRPr="009E41FA" w14:paraId="254CA38E" w14:textId="77777777" w:rsidTr="00D61FE5">
        <w:trPr>
          <w:trHeight w:val="30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D50159" w14:textId="176F1A6A" w:rsidR="0080734C" w:rsidRPr="009E41FA" w:rsidRDefault="0080734C" w:rsidP="0080734C">
            <w:pPr>
              <w:ind w:left="60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16 </w:t>
            </w:r>
            <w:proofErr w:type="spell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Urinary_probe_removal</w:t>
            </w:r>
            <w:proofErr w:type="spell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A196B0" w14:textId="05371F30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225 (12.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1EB23C" w14:textId="5129C525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56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 4.0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A86888" w14:textId="366B808E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169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37.3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F2735" w14:textId="1CDE0077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501B7B" w14:textId="0FCA57F0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192 (22.0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B2803" w14:textId="678543C8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32 (7.3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7AA4E7" w14:textId="00484CE5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160 (36.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4F309" w14:textId="3FF5315A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&lt;0.001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6BBC4DD3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  <w:tc>
          <w:tcPr>
            <w:tcW w:w="57" w:type="dxa"/>
            <w:tcBorders>
              <w:left w:val="nil"/>
              <w:right w:val="nil"/>
            </w:tcBorders>
            <w:vAlign w:val="center"/>
            <w:hideMark/>
          </w:tcPr>
          <w:p w14:paraId="32028247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</w:tr>
      <w:tr w:rsidR="0080734C" w:rsidRPr="009E41FA" w14:paraId="182DE531" w14:textId="77777777" w:rsidTr="00D61FE5">
        <w:trPr>
          <w:trHeight w:val="30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2B3630" w14:textId="10133E87" w:rsidR="0080734C" w:rsidRPr="009E41FA" w:rsidRDefault="0080734C" w:rsidP="0080734C">
            <w:pPr>
              <w:ind w:left="60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17 </w:t>
            </w:r>
            <w:proofErr w:type="spell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Multimodal_analgesia_postop</w:t>
            </w:r>
            <w:proofErr w:type="spell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CA7A5E" w14:textId="7301794F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1158 (62.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C56B6B" w14:textId="49CFCD2F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777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55.2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B6F110" w14:textId="39C22926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381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84.1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AE321" w14:textId="7BFE874E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AF84D9E" w14:textId="25B46CA3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644 (73.7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67E11" w14:textId="5F1EA912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275 (62.9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DF1996" w14:textId="2B157D3C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369 (84.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546F1" w14:textId="21801D69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&lt;0.001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16DF4EEA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  <w:tc>
          <w:tcPr>
            <w:tcW w:w="57" w:type="dxa"/>
            <w:tcBorders>
              <w:left w:val="nil"/>
              <w:right w:val="nil"/>
            </w:tcBorders>
            <w:vAlign w:val="center"/>
            <w:hideMark/>
          </w:tcPr>
          <w:p w14:paraId="0FE325CD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</w:tr>
      <w:tr w:rsidR="0080734C" w:rsidRPr="009E41FA" w14:paraId="7833542B" w14:textId="77777777" w:rsidTr="00D61FE5">
        <w:trPr>
          <w:trHeight w:val="30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BE59B9" w14:textId="1B7186CF" w:rsidR="0080734C" w:rsidRPr="009E41FA" w:rsidRDefault="0080734C" w:rsidP="0080734C">
            <w:pPr>
              <w:ind w:left="60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18 </w:t>
            </w:r>
            <w:proofErr w:type="spell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Early_removal_abd_drainage</w:t>
            </w:r>
            <w:proofErr w:type="spell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84EEA4" w14:textId="50C725B9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877 (47.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C3DAA7" w14:textId="0AF2218E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453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32.2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A800AD" w14:textId="7A702E7E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424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93.6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EB5AD" w14:textId="774C569F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CFC9CF8" w14:textId="34ECA6AC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614 (70.3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E97E2" w14:textId="52B67264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205 (46.9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B57F03" w14:textId="4A1AE3BD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409 (93.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65B9F" w14:textId="7A0885E9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&lt;0.001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0D85D22F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  <w:tc>
          <w:tcPr>
            <w:tcW w:w="57" w:type="dxa"/>
            <w:tcBorders>
              <w:left w:val="nil"/>
              <w:right w:val="nil"/>
            </w:tcBorders>
            <w:vAlign w:val="center"/>
            <w:hideMark/>
          </w:tcPr>
          <w:p w14:paraId="61DD0C72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</w:tr>
      <w:tr w:rsidR="0080734C" w:rsidRPr="009E41FA" w14:paraId="328459A4" w14:textId="77777777" w:rsidTr="00D61FE5">
        <w:trPr>
          <w:trHeight w:val="30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30DEE5" w14:textId="1BDF8A1C" w:rsidR="0080734C" w:rsidRPr="009E41FA" w:rsidRDefault="0080734C" w:rsidP="0080734C">
            <w:pPr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19 </w:t>
            </w:r>
            <w:proofErr w:type="spell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Anti_thrombotic_prophylaxis</w:t>
            </w:r>
            <w:proofErr w:type="spell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E3D8F9" w14:textId="537B5F2D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1843 (99.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07A3DE" w14:textId="5AB1BE65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1390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98.8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266C92" w14:textId="4DA48046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453 (100.0)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FC640" w14:textId="542F6C33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055B58" w14:textId="6F8BB60F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867 (99.2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E0D7E" w14:textId="32F4F136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430 (98.4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A88267" w14:textId="34AFC0D3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437 (100.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F64E9" w14:textId="701D6ABD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0.023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50EF2106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  <w:tc>
          <w:tcPr>
            <w:tcW w:w="57" w:type="dxa"/>
            <w:tcBorders>
              <w:left w:val="nil"/>
              <w:right w:val="nil"/>
            </w:tcBorders>
            <w:vAlign w:val="center"/>
            <w:hideMark/>
          </w:tcPr>
          <w:p w14:paraId="00D2D00E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</w:tr>
      <w:tr w:rsidR="0080734C" w:rsidRPr="009E41FA" w14:paraId="5167CD6B" w14:textId="77777777" w:rsidTr="0080734C">
        <w:trPr>
          <w:trHeight w:val="300"/>
        </w:trPr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6FB708" w14:textId="2EBC5CDA" w:rsidR="0080734C" w:rsidRPr="009E41FA" w:rsidRDefault="0080734C" w:rsidP="0080734C">
            <w:pPr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20 </w:t>
            </w:r>
            <w:proofErr w:type="spell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Early_mobilization</w:t>
            </w:r>
            <w:proofErr w:type="spell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CD73B4" w14:textId="21B87CDC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1305 (70.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DC8EA7" w14:textId="73E21111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881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62.6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597F20" w14:textId="5147C7F7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424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93.6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EBC08" w14:textId="2E4278F5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30245E" w14:textId="6F9FF510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692 (79.2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02375" w14:textId="406CF456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284 (65.0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8D3345" w14:textId="55A8E580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408 (93.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4A9F8" w14:textId="062EDE0C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&lt;0.001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3D296902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  <w:tc>
          <w:tcPr>
            <w:tcW w:w="57" w:type="dxa"/>
            <w:tcBorders>
              <w:left w:val="nil"/>
              <w:right w:val="nil"/>
            </w:tcBorders>
            <w:vAlign w:val="center"/>
            <w:hideMark/>
          </w:tcPr>
          <w:p w14:paraId="78AE4A5D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</w:tr>
      <w:tr w:rsidR="0080734C" w:rsidRPr="009E41FA" w14:paraId="16F00B12" w14:textId="77777777" w:rsidTr="0080734C">
        <w:trPr>
          <w:trHeight w:val="300"/>
        </w:trPr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4050A0" w14:textId="440EDB60" w:rsidR="0080734C" w:rsidRPr="009E41FA" w:rsidRDefault="0080734C" w:rsidP="0080734C">
            <w:pPr>
              <w:ind w:right="-225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21 </w:t>
            </w:r>
            <w:proofErr w:type="spell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Early_oral_intake</w:t>
            </w:r>
            <w:proofErr w:type="spell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61B9EE" w14:textId="496DF2C0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1141 (61.3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26B4F5" w14:textId="076EDC51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712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50.6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F8D825" w14:textId="75394C0B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429 </w:t>
            </w:r>
            <w:proofErr w:type="gramStart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( 94.7</w:t>
            </w:r>
            <w:proofErr w:type="gramEnd"/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88E5AC" w14:textId="274E8E69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DFD657" w14:textId="2C147EE4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679 (77.7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2EC629" w14:textId="3326C85B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266 (60.9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74E4CB" w14:textId="65B5F8B3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413 (94.5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7A07AE" w14:textId="196A7B10" w:rsidR="0080734C" w:rsidRPr="009E41FA" w:rsidRDefault="0080734C" w:rsidP="0080734C">
            <w:pPr>
              <w:jc w:val="center"/>
              <w:textAlignment w:val="baseline"/>
              <w:rPr>
                <w:rFonts w:ascii="Calibri Light" w:hAnsi="Calibri Light" w:cs="Calibri Light"/>
                <w:sz w:val="20"/>
                <w:szCs w:val="20"/>
              </w:rPr>
            </w:pPr>
            <w:r w:rsidRPr="009E41FA">
              <w:rPr>
                <w:rFonts w:ascii="Calibri Light" w:hAnsi="Calibri Light" w:cs="Calibri Light"/>
                <w:sz w:val="20"/>
                <w:szCs w:val="20"/>
              </w:rPr>
              <w:t>&lt;0.001</w:t>
            </w:r>
          </w:p>
        </w:tc>
        <w:tc>
          <w:tcPr>
            <w:tcW w:w="20" w:type="dxa"/>
            <w:tcBorders>
              <w:bottom w:val="nil"/>
              <w:right w:val="nil"/>
            </w:tcBorders>
            <w:vAlign w:val="center"/>
            <w:hideMark/>
          </w:tcPr>
          <w:p w14:paraId="34856013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  <w:tc>
          <w:tcPr>
            <w:tcW w:w="57" w:type="dxa"/>
            <w:tcBorders>
              <w:left w:val="nil"/>
              <w:right w:val="nil"/>
            </w:tcBorders>
            <w:vAlign w:val="center"/>
            <w:hideMark/>
          </w:tcPr>
          <w:p w14:paraId="7BC385C7" w14:textId="77777777" w:rsidR="0080734C" w:rsidRPr="009E41FA" w:rsidRDefault="0080734C" w:rsidP="0080734C">
            <w:pPr>
              <w:rPr>
                <w:sz w:val="20"/>
                <w:szCs w:val="20"/>
              </w:rPr>
            </w:pPr>
          </w:p>
        </w:tc>
      </w:tr>
    </w:tbl>
    <w:p w14:paraId="26F13285" w14:textId="77777777" w:rsidR="0080734C" w:rsidRPr="009E41FA" w:rsidRDefault="0080734C"/>
    <w:p w14:paraId="12D8087A" w14:textId="191C6A7A" w:rsidR="00F56604" w:rsidRPr="009E41FA" w:rsidRDefault="00F56604" w:rsidP="00F56604">
      <w:r w:rsidRPr="009E41FA">
        <w:rPr>
          <w:lang w:val="en-US"/>
        </w:rPr>
        <w:br w:type="page"/>
      </w:r>
    </w:p>
    <w:tbl>
      <w:tblPr>
        <w:tblpPr w:leftFromText="141" w:rightFromText="141" w:vertAnchor="text" w:horzAnchor="margin" w:tblpXSpec="center" w:tblpY="-617"/>
        <w:tblW w:w="152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1202"/>
        <w:gridCol w:w="2251"/>
        <w:gridCol w:w="1732"/>
        <w:gridCol w:w="207"/>
        <w:gridCol w:w="993"/>
        <w:gridCol w:w="2251"/>
        <w:gridCol w:w="1375"/>
      </w:tblGrid>
      <w:tr w:rsidR="00F56604" w:rsidRPr="009E41FA" w14:paraId="7EEE6A6C" w14:textId="77777777" w:rsidTr="006F11F0">
        <w:trPr>
          <w:trHeight w:val="685"/>
        </w:trPr>
        <w:tc>
          <w:tcPr>
            <w:tcW w:w="13881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9EA65" w14:textId="00286141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lastRenderedPageBreak/>
              <w:t>Supplementary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Table 2, </w:t>
            </w: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Univariable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and </w:t>
            </w: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multivariable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Cox </w:t>
            </w: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regression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analyses for 12-month </w:t>
            </w: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mortality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– </w:t>
            </w: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whole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cohort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before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matching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1CF66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F56604" w:rsidRPr="009E41FA" w14:paraId="4645F932" w14:textId="77777777" w:rsidTr="006F11F0">
        <w:trPr>
          <w:trHeight w:val="3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5A06E" w14:textId="77777777" w:rsidR="00F56604" w:rsidRPr="009E41FA" w:rsidRDefault="00F56604" w:rsidP="006F11F0">
            <w:pPr>
              <w:rPr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9864B8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9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5CA8A2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Univariate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Analysis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E14C2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2F425F" w14:textId="77777777" w:rsidR="00F56604" w:rsidRPr="009E41FA" w:rsidRDefault="00F56604" w:rsidP="006F11F0">
            <w:pPr>
              <w:jc w:val="center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6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1225EF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Multivariate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Analysis</w:t>
            </w:r>
            <w:proofErr w:type="spellEnd"/>
          </w:p>
        </w:tc>
      </w:tr>
      <w:tr w:rsidR="00F56604" w:rsidRPr="009E41FA" w14:paraId="79A15C11" w14:textId="77777777" w:rsidTr="006F11F0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75D5EC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9C81A6" w14:textId="77777777" w:rsidR="00F56604" w:rsidRPr="009E41FA" w:rsidRDefault="00F56604" w:rsidP="006F11F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 w:rsidRPr="009E41FA"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2678A6" w14:textId="77777777" w:rsidR="00F56604" w:rsidRPr="009E41FA" w:rsidRDefault="00F56604" w:rsidP="006F11F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</w:rPr>
              <w:t>95% CI</w:t>
            </w:r>
            <w:r w:rsidRPr="009E41FA"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EF4CC1" w14:textId="77777777" w:rsidR="00F56604" w:rsidRPr="009E41FA" w:rsidRDefault="00F56604" w:rsidP="006F11F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60306D" w14:textId="77777777" w:rsidR="00F56604" w:rsidRPr="009E41FA" w:rsidRDefault="00F56604" w:rsidP="006F11F0">
            <w:pPr>
              <w:rPr>
                <w:rFonts w:ascii="Helvetica Neue" w:hAnsi="Helvetica Neue" w:cs="Calibri"/>
                <w:color w:val="333333"/>
              </w:rPr>
            </w:pPr>
            <w:r w:rsidRPr="009E41FA">
              <w:rPr>
                <w:rFonts w:ascii="Helvetica Neue" w:hAnsi="Helvetica Neue" w:cs="Calibri"/>
                <w:color w:val="333333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2E94CC" w14:textId="77777777" w:rsidR="00F56604" w:rsidRPr="009E41FA" w:rsidRDefault="00F56604" w:rsidP="006F11F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 w:rsidRPr="009E41FA"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0F2FB9" w14:textId="77777777" w:rsidR="00F56604" w:rsidRPr="009E41FA" w:rsidRDefault="00F56604" w:rsidP="006F11F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</w:rPr>
              <w:t>95% CI</w:t>
            </w:r>
            <w:r w:rsidRPr="009E41FA"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A6AF57" w14:textId="77777777" w:rsidR="00F56604" w:rsidRPr="009E41FA" w:rsidRDefault="00F56604" w:rsidP="006F11F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F56604" w:rsidRPr="009E41FA" w14:paraId="560706C6" w14:textId="77777777" w:rsidTr="006F11F0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5F29C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91D0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 xml:space="preserve">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B143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 xml:space="preserve">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291A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 xml:space="preserve"> 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B0CE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A2A0B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BD03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FE7A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</w:tr>
      <w:tr w:rsidR="00F56604" w:rsidRPr="009E41FA" w14:paraId="53390710" w14:textId="77777777" w:rsidTr="006F11F0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BC59A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>&lt;5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87F7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E958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B36B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E9AD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60E7B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000000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6544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000000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6B3E1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F56604" w:rsidRPr="009E41FA" w14:paraId="392B4A41" w14:textId="77777777" w:rsidTr="006F11F0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0D870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>50-7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C228B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3.0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610E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19, 7.6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24E2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2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DBDE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C4C6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2.4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B9EF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95, 6.4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E9FF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63</w:t>
            </w:r>
          </w:p>
        </w:tc>
      </w:tr>
      <w:tr w:rsidR="00F56604" w:rsidRPr="009E41FA" w14:paraId="7870484A" w14:textId="77777777" w:rsidTr="006F11F0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C67B2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>&gt;7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2E77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4.4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684D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76, 11.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3FAD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0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9BFF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5A49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3.7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73FF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40, 10.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DD92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09</w:t>
            </w:r>
          </w:p>
        </w:tc>
      </w:tr>
      <w:tr w:rsidR="00F56604" w:rsidRPr="009E41FA" w14:paraId="5B3B93A8" w14:textId="77777777" w:rsidTr="006F11F0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235A6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Sex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0D10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014C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A976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DF95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46D8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AC0D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4C80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F56604" w:rsidRPr="009E41FA" w14:paraId="26DC3849" w14:textId="77777777" w:rsidTr="006F11F0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C7451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70A8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D069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18A6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7147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9EA6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2804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1191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F56604" w:rsidRPr="009E41FA" w14:paraId="53A84450" w14:textId="77777777" w:rsidTr="006F11F0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681385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C1CEB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4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38CC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92, 2.2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DBBF4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1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4CCC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F94B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884A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5A42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F56604" w:rsidRPr="009E41FA" w14:paraId="4E5C7EFE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1958A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</w:rPr>
              <w:t>BMI&gt;30 Kg/m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2BF3A" w14:textId="77777777" w:rsidR="00F56604" w:rsidRPr="009E41FA" w:rsidRDefault="00F56604" w:rsidP="006F11F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EE3B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2E6E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11CB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64D9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ADEB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FC67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56604" w:rsidRPr="009E41FA" w14:paraId="4A452759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0BAFA" w14:textId="77777777" w:rsidR="00F56604" w:rsidRPr="009E41FA" w:rsidRDefault="00F56604" w:rsidP="006F11F0">
            <w:pPr>
              <w:ind w:left="210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1E77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936CB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7C19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9BDE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6314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DA17A" w14:textId="77777777" w:rsidR="00F56604" w:rsidRPr="009E41FA" w:rsidRDefault="00F56604" w:rsidP="006F11F0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884A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F56604" w:rsidRPr="009E41FA" w14:paraId="2847697B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35BC5" w14:textId="77777777" w:rsidR="00F56604" w:rsidRPr="009E41FA" w:rsidRDefault="00F56604" w:rsidP="006F11F0">
            <w:pPr>
              <w:ind w:left="210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4779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8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DED8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49, 1.5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EE51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72C9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5C3F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CB0C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6A36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</w:tr>
      <w:tr w:rsidR="00F56604" w:rsidRPr="009E41FA" w14:paraId="1E825461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65CF6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</w:rPr>
              <w:t>AS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93BEF" w14:textId="77777777" w:rsidR="00F56604" w:rsidRPr="009E41FA" w:rsidRDefault="00F56604" w:rsidP="006F11F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8D0F3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8ED26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AB68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9FFB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4B83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B3B6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56604" w:rsidRPr="009E41FA" w14:paraId="4B7C1762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BDA0B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 I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8927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6C69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DDBB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29FD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A18E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91E3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82F5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0BD7870C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9E616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 II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1CD1E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5.2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C703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27, 21.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8DE4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2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3C81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F2D9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2.9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3AAA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70, 12.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7A5F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14</w:t>
            </w:r>
          </w:p>
        </w:tc>
      </w:tr>
      <w:tr w:rsidR="00F56604" w:rsidRPr="009E41FA" w14:paraId="4BD54E59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48A50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 III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AFD5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5.7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74C3F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38, 24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E0B9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1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01A5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F5E2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2.4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B391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56, 11.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9C8B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2</w:t>
            </w:r>
          </w:p>
        </w:tc>
      </w:tr>
      <w:tr w:rsidR="00F56604" w:rsidRPr="009E41FA" w14:paraId="6D5067EA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B8592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 IV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018B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6.4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0124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58, 70.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AB8D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1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1D1AB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5649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2.9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4FC12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26, 34.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2C58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4</w:t>
            </w:r>
          </w:p>
        </w:tc>
      </w:tr>
      <w:tr w:rsidR="00F56604" w:rsidRPr="009E41FA" w14:paraId="4135A3C9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F6BBA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Disease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, </w:t>
            </w: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detail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491D1" w14:textId="77777777" w:rsidR="00F56604" w:rsidRPr="009E41FA" w:rsidRDefault="00F56604" w:rsidP="006F11F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AD13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855F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5ABD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CF2F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12A7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62CE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56604" w:rsidRPr="009E41FA" w14:paraId="275DF54B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93840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color w:val="000000"/>
              </w:rPr>
            </w:pPr>
            <w:proofErr w:type="spellStart"/>
            <w:r w:rsidRPr="009E41FA">
              <w:rPr>
                <w:rFonts w:ascii="Calibri" w:hAnsi="Calibri" w:cs="Calibri"/>
                <w:color w:val="000000"/>
              </w:rPr>
              <w:t>Benign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FCE1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2E05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6219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41EA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8193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B918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AE20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F56604" w:rsidRPr="009E41FA" w14:paraId="1BE27E2B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8146A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Colorectal </w:t>
            </w:r>
            <w:proofErr w:type="spellStart"/>
            <w:r w:rsidRPr="009E41FA">
              <w:rPr>
                <w:rFonts w:ascii="Calibri" w:hAnsi="Calibri" w:cs="Calibri"/>
                <w:color w:val="000000"/>
              </w:rPr>
              <w:t>metastasis</w:t>
            </w:r>
            <w:proofErr w:type="spellEnd"/>
            <w:r w:rsidRPr="009E41FA">
              <w:rPr>
                <w:rFonts w:ascii="Calibri" w:hAnsi="Calibri" w:cs="Calibri"/>
                <w:color w:val="000000"/>
              </w:rPr>
              <w:t xml:space="preserve"> (CRLM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3FC0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3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76F8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66, 2.9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D8A1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4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7999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B9AF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1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47AD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54, 2.4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8D7F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7</w:t>
            </w:r>
          </w:p>
        </w:tc>
      </w:tr>
      <w:tr w:rsidR="00F56604" w:rsidRPr="009E41FA" w14:paraId="61F526FF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F0445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Non-colorectal </w:t>
            </w:r>
            <w:proofErr w:type="spellStart"/>
            <w:r w:rsidRPr="009E41FA">
              <w:rPr>
                <w:rFonts w:ascii="Calibri" w:hAnsi="Calibri" w:cs="Calibri"/>
                <w:color w:val="000000"/>
              </w:rPr>
              <w:t>metastasis</w:t>
            </w:r>
            <w:proofErr w:type="spellEnd"/>
            <w:r w:rsidRPr="009E41FA">
              <w:rPr>
                <w:rFonts w:ascii="Calibri" w:hAnsi="Calibri" w:cs="Calibri"/>
                <w:color w:val="000000"/>
              </w:rPr>
              <w:t xml:space="preserve"> (NCLM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3C44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2.1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E93C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0, 4.6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79F3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5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3F91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7C7B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2.4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581B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13, 5.3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EE35B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23</w:t>
            </w:r>
          </w:p>
        </w:tc>
      </w:tr>
      <w:tr w:rsidR="00F56604" w:rsidRPr="009E41FA" w14:paraId="30DA7DE1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5F81B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color w:val="000000"/>
              </w:rPr>
            </w:pPr>
            <w:proofErr w:type="spellStart"/>
            <w:r w:rsidRPr="009E41FA">
              <w:rPr>
                <w:rFonts w:ascii="Calibri" w:hAnsi="Calibri" w:cs="Calibri"/>
                <w:color w:val="000000"/>
              </w:rPr>
              <w:t>Hepatocellular</w:t>
            </w:r>
            <w:proofErr w:type="spellEnd"/>
            <w:r w:rsidRPr="009E41FA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E41FA">
              <w:rPr>
                <w:rFonts w:ascii="Calibri" w:hAnsi="Calibri" w:cs="Calibri"/>
                <w:color w:val="000000"/>
              </w:rPr>
              <w:t>carcinoma</w:t>
            </w:r>
            <w:proofErr w:type="spellEnd"/>
            <w:r w:rsidRPr="009E41FA">
              <w:rPr>
                <w:rFonts w:ascii="Calibri" w:hAnsi="Calibri" w:cs="Calibri"/>
                <w:color w:val="000000"/>
              </w:rPr>
              <w:t xml:space="preserve"> (HCC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BD3C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5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7C34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73, 3.4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B095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1BE8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5E5F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1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396F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52, 2.5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4173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7</w:t>
            </w:r>
          </w:p>
        </w:tc>
      </w:tr>
      <w:tr w:rsidR="00F56604" w:rsidRPr="009E41FA" w14:paraId="3E3E0719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BFABA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color w:val="000000"/>
              </w:rPr>
            </w:pPr>
            <w:proofErr w:type="spellStart"/>
            <w:r w:rsidRPr="009E41FA">
              <w:rPr>
                <w:rFonts w:ascii="Calibri" w:hAnsi="Calibri" w:cs="Calibri"/>
                <w:color w:val="000000"/>
              </w:rPr>
              <w:t>Cholangiocarcinoma</w:t>
            </w:r>
            <w:proofErr w:type="spellEnd"/>
            <w:r w:rsidRPr="009E41FA">
              <w:rPr>
                <w:rFonts w:ascii="Calibri" w:hAnsi="Calibri" w:cs="Calibri"/>
                <w:color w:val="000000"/>
              </w:rPr>
              <w:t xml:space="preserve"> (CC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E912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4.5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462D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2.05, 10.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160E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&lt;0.00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F1C4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C25D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2.5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4410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11, 5.8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EC16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27</w:t>
            </w:r>
          </w:p>
        </w:tc>
      </w:tr>
      <w:tr w:rsidR="00F56604" w:rsidRPr="009E41FA" w14:paraId="7E4FCF48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327E4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Surgical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Complexity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(IMM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E3F8D" w14:textId="77777777" w:rsidR="00F56604" w:rsidRPr="009E41FA" w:rsidRDefault="00F56604" w:rsidP="006F11F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8E97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0C9D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B96D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5B0B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9E9D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D039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56604" w:rsidRPr="009E41FA" w14:paraId="6E038EBE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00107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I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45DC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DAAB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C685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B63F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6C17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8B7B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BC36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F56604" w:rsidRPr="009E41FA" w14:paraId="7DAAB45F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810E0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II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C32F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3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C4CE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81, 2.2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E261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7E55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73D0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2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C6B3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71, 2.0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9EFA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5</w:t>
            </w:r>
          </w:p>
        </w:tc>
      </w:tr>
      <w:tr w:rsidR="00F56604" w:rsidRPr="009E41FA" w14:paraId="26C9C9B6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6AC41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lastRenderedPageBreak/>
              <w:t xml:space="preserve">  III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B0A4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2.2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76A9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36, 3.8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1004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0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5042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C398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7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8048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03, 3.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36F8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40</w:t>
            </w:r>
          </w:p>
        </w:tc>
      </w:tr>
      <w:tr w:rsidR="00F56604" w:rsidRPr="009E41FA" w14:paraId="4D5C1E6F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4C0BC8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color w:val="000000"/>
              </w:rPr>
            </w:pP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Length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of </w:t>
            </w: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surgery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CC82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676F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F184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261B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C474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6804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3DA5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533E5663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87891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 &lt;90 minut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6304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64F2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7A30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6E45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1D2E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52C8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A28DB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5493CB18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5057C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 90&lt;minutes&lt;18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020A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9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10F1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38, 2.3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BD0B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&gt;0.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22E7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DFB2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8D22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3B50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7A8BF9D1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3287E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 &gt;180 minut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53C4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2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5FC6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55, 2.9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002D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A81C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23AB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33C8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5A37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44B9A16B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BC9F9" w14:textId="77777777" w:rsidR="00F56604" w:rsidRPr="009E41FA" w:rsidRDefault="00F56604" w:rsidP="006F11F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Intraoperative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anesthesiological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complication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049D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CDA8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738D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C6FD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C505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4133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31D5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6E31780C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267CE" w14:textId="77777777" w:rsidR="00F56604" w:rsidRPr="009E41FA" w:rsidRDefault="00F56604" w:rsidP="006F11F0">
            <w:pPr>
              <w:ind w:left="75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Non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50CD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9BCF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3200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1882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0726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151B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8250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58F411E2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763F6" w14:textId="77777777" w:rsidR="00F56604" w:rsidRPr="009E41FA" w:rsidRDefault="00F56604" w:rsidP="006F11F0">
            <w:pPr>
              <w:ind w:left="75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  <w:lang w:val="en-US"/>
              </w:rPr>
              <w:t xml:space="preserve">  Hypotension AND vasoconstrictors (P max &lt; 60 mmHg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2BB1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2.6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062C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40, 4.9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97A8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0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F576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8DEB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9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4D33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01, 3.7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7E2C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48</w:t>
            </w:r>
          </w:p>
        </w:tc>
      </w:tr>
      <w:tr w:rsidR="00F56604" w:rsidRPr="009E41FA" w14:paraId="10974A71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EF547" w14:textId="77777777" w:rsidR="00F56604" w:rsidRPr="009E41FA" w:rsidRDefault="00F56604" w:rsidP="006F11F0">
            <w:pPr>
              <w:ind w:left="75"/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9E41FA">
              <w:rPr>
                <w:rFonts w:ascii="Calibri" w:hAnsi="Calibri" w:cs="Calibri"/>
                <w:color w:val="000000"/>
              </w:rPr>
              <w:t>Hypoxemia</w:t>
            </w:r>
            <w:proofErr w:type="spellEnd"/>
            <w:r w:rsidRPr="009E41FA">
              <w:rPr>
                <w:rFonts w:ascii="Calibri" w:hAnsi="Calibri" w:cs="Calibri"/>
                <w:color w:val="000000"/>
              </w:rPr>
              <w:t xml:space="preserve"> (SpO2 &lt; 92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4670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2.0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1674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29, 15.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3488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1950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F9D7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3.1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8A96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43, 23.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6F58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3</w:t>
            </w:r>
          </w:p>
        </w:tc>
      </w:tr>
      <w:tr w:rsidR="00F56604" w:rsidRPr="009E41FA" w14:paraId="624661C4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F7C36" w14:textId="77777777" w:rsidR="00F56604" w:rsidRPr="009E41FA" w:rsidRDefault="00F56604" w:rsidP="006F11F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Intraoperative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surgical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complications (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CEF12" w14:textId="77777777" w:rsidR="00F56604" w:rsidRPr="009E41FA" w:rsidRDefault="00F56604" w:rsidP="006F11F0">
            <w:pPr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0C5C0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283B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46FF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7C76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8584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FBB0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21A153EA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189D3" w14:textId="77777777" w:rsidR="00F56604" w:rsidRPr="009E41FA" w:rsidRDefault="00F56604" w:rsidP="006F11F0">
            <w:pPr>
              <w:ind w:left="75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Non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1338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28DA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0D75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2341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5509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087F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CFF0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4B90726F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D08B5" w14:textId="77777777" w:rsidR="00F56604" w:rsidRPr="009E41FA" w:rsidRDefault="00F56604" w:rsidP="006F11F0">
            <w:pPr>
              <w:ind w:left="75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9E41FA">
              <w:rPr>
                <w:rFonts w:ascii="Calibri" w:hAnsi="Calibri" w:cs="Calibri"/>
                <w:color w:val="000000"/>
              </w:rPr>
              <w:t>Vascular</w:t>
            </w:r>
            <w:proofErr w:type="spellEnd"/>
            <w:r w:rsidRPr="009E41FA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E41FA">
              <w:rPr>
                <w:rFonts w:ascii="Calibri" w:hAnsi="Calibri" w:cs="Calibri"/>
                <w:color w:val="000000"/>
              </w:rPr>
              <w:t>injury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E3D34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6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2D4E9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40, 6.6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2CE41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78CD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2F45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3839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C32A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3CA6D4A8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2DB85" w14:textId="77777777" w:rsidR="00F56604" w:rsidRPr="009E41FA" w:rsidRDefault="00F56604" w:rsidP="006F11F0">
            <w:pPr>
              <w:ind w:left="75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Modification of </w:t>
            </w:r>
            <w:proofErr w:type="spellStart"/>
            <w:r w:rsidRPr="009E41FA">
              <w:rPr>
                <w:rFonts w:ascii="Calibri" w:hAnsi="Calibri" w:cs="Calibri"/>
                <w:color w:val="000000"/>
              </w:rPr>
              <w:t>surgical</w:t>
            </w:r>
            <w:proofErr w:type="spellEnd"/>
            <w:r w:rsidRPr="009E41FA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E41FA">
              <w:rPr>
                <w:rFonts w:ascii="Calibri" w:hAnsi="Calibri" w:cs="Calibri"/>
                <w:color w:val="000000"/>
              </w:rPr>
              <w:t>strategy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C7D4B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3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F896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34, 5.6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60DA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7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5A6B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6A84F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CC01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13B2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6D743294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8FF2E" w14:textId="77777777" w:rsidR="00F56604" w:rsidRPr="009E41FA" w:rsidRDefault="00F56604" w:rsidP="006F11F0">
            <w:pPr>
              <w:ind w:left="75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Digestive </w:t>
            </w:r>
            <w:proofErr w:type="spellStart"/>
            <w:r w:rsidRPr="009E41FA">
              <w:rPr>
                <w:rFonts w:ascii="Calibri" w:hAnsi="Calibri" w:cs="Calibri"/>
                <w:color w:val="000000"/>
              </w:rPr>
              <w:t>tear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272D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7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D320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63, 4.7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4CA5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2AA3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8040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702FE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B99B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5300B703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54DB5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Postoperative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complications (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2C8A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7CB5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F9B7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B470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0662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BD01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BE29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2E58DB5F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9C71A" w14:textId="77777777" w:rsidR="00F56604" w:rsidRPr="009E41FA" w:rsidRDefault="00F56604" w:rsidP="006F11F0">
            <w:pPr>
              <w:ind w:left="211"/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8288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8AFF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2A10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808F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BF46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AACD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677A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2B752200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48AAE" w14:textId="77777777" w:rsidR="00F56604" w:rsidRPr="009E41FA" w:rsidRDefault="00F56604" w:rsidP="006F11F0">
            <w:pPr>
              <w:ind w:left="211"/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8ED6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2.3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8917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50, 3.6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13E2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&lt;0.00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B03D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E16A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7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7170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09, 2.8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C0B2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21</w:t>
            </w:r>
          </w:p>
        </w:tc>
      </w:tr>
      <w:tr w:rsidR="00F56604" w:rsidRPr="009E41FA" w14:paraId="38886F92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62860" w14:textId="77777777" w:rsidR="00F56604" w:rsidRPr="009E41FA" w:rsidRDefault="00F56604" w:rsidP="006F11F0">
            <w:pPr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</w:rPr>
              <w:t>ERP Protocol complianc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7C49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CB26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547C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F6AC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FDA5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8F09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36DD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69BBFF3A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D17EB" w14:textId="77777777" w:rsidR="00F56604" w:rsidRPr="009E41FA" w:rsidRDefault="00F56604" w:rsidP="006F11F0">
            <w:pPr>
              <w:ind w:left="75"/>
              <w:rPr>
                <w:rFonts w:ascii="Calibri" w:hAnsi="Calibri" w:cs="Calibri"/>
                <w:color w:val="000000"/>
                <w:lang w:val="en-US"/>
              </w:rPr>
            </w:pPr>
            <w:r w:rsidRPr="009E41FA">
              <w:rPr>
                <w:rFonts w:ascii="Calibri" w:hAnsi="Calibri" w:cs="Calibri"/>
                <w:color w:val="333333"/>
              </w:rPr>
              <w:t>&lt;70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B881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0752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C409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7141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A560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4043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1B2F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524B2A60" w14:textId="77777777" w:rsidTr="006F11F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3B4F2D" w14:textId="77777777" w:rsidR="00F56604" w:rsidRPr="009E41FA" w:rsidRDefault="00F56604" w:rsidP="006F11F0">
            <w:pPr>
              <w:ind w:left="75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333333"/>
              </w:rPr>
              <w:t>&gt;70%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595BE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51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27456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31, 0.8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9F02E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1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FE48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2F3C9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66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33C75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38, 1.1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72484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14</w:t>
            </w:r>
          </w:p>
        </w:tc>
      </w:tr>
      <w:tr w:rsidR="00F56604" w:rsidRPr="009E41FA" w14:paraId="6FE9C4ED" w14:textId="77777777" w:rsidTr="006F11F0">
        <w:trPr>
          <w:trHeight w:val="360"/>
        </w:trPr>
        <w:tc>
          <w:tcPr>
            <w:tcW w:w="15256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A57E44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  <w:lang w:val="en-US"/>
              </w:rPr>
              <w:t xml:space="preserve">ERP = enhanced recovery program, HR = Hazard Ratio, CI = Confidence Interval, BMI = Body Mass Index, </w:t>
            </w:r>
            <w:r w:rsidRPr="009E41F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IMM = </w:t>
            </w:r>
            <w:proofErr w:type="spellStart"/>
            <w:r w:rsidRPr="009E41F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stitut</w:t>
            </w:r>
            <w:proofErr w:type="spellEnd"/>
            <w:r w:rsidRPr="009E41F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E41F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utualiste</w:t>
            </w:r>
            <w:proofErr w:type="spellEnd"/>
            <w:r w:rsidRPr="009E41F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E41F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ontsouris</w:t>
            </w:r>
            <w:proofErr w:type="spellEnd"/>
            <w:r w:rsidRPr="009E41F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(surgical complexity classification), ASA = American Society of Anesthesiologists;</w:t>
            </w:r>
          </w:p>
        </w:tc>
      </w:tr>
    </w:tbl>
    <w:p w14:paraId="7634AA36" w14:textId="77777777" w:rsidR="00F56604" w:rsidRPr="009E41FA" w:rsidRDefault="00F56604" w:rsidP="00F56604">
      <w:pPr>
        <w:rPr>
          <w:lang w:val="en-US"/>
        </w:rPr>
      </w:pPr>
    </w:p>
    <w:p w14:paraId="5D72CC08" w14:textId="77777777" w:rsidR="00F56604" w:rsidRPr="009E41FA" w:rsidRDefault="00F56604" w:rsidP="00F56604">
      <w:pPr>
        <w:rPr>
          <w:lang w:val="en-US"/>
        </w:rPr>
      </w:pPr>
    </w:p>
    <w:p w14:paraId="180A36D6" w14:textId="77777777" w:rsidR="00F56604" w:rsidRPr="009E41FA" w:rsidRDefault="00F56604" w:rsidP="00F56604">
      <w:pPr>
        <w:rPr>
          <w:lang w:val="en-US"/>
        </w:rPr>
      </w:pPr>
      <w:r w:rsidRPr="009E41FA">
        <w:rPr>
          <w:lang w:val="en-US"/>
        </w:rPr>
        <w:br w:type="page"/>
      </w:r>
    </w:p>
    <w:tbl>
      <w:tblPr>
        <w:tblpPr w:leftFromText="141" w:rightFromText="141" w:vertAnchor="text" w:horzAnchor="margin" w:tblpX="-514" w:tblpY="-617"/>
        <w:tblW w:w="153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1202"/>
        <w:gridCol w:w="2251"/>
        <w:gridCol w:w="1732"/>
        <w:gridCol w:w="207"/>
        <w:gridCol w:w="993"/>
        <w:gridCol w:w="2394"/>
        <w:gridCol w:w="1336"/>
        <w:gridCol w:w="39"/>
      </w:tblGrid>
      <w:tr w:rsidR="00F56604" w:rsidRPr="009E41FA" w14:paraId="33AD2574" w14:textId="77777777" w:rsidTr="00F56604">
        <w:trPr>
          <w:trHeight w:val="895"/>
        </w:trPr>
        <w:tc>
          <w:tcPr>
            <w:tcW w:w="14024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660BE" w14:textId="5C94D2FD" w:rsidR="00F56604" w:rsidRPr="009E41FA" w:rsidRDefault="00F56604" w:rsidP="00F56604">
            <w:pPr>
              <w:ind w:right="-926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  <w:lang w:val="en-GB"/>
              </w:rPr>
              <w:lastRenderedPageBreak/>
              <w:t>Supplementary Table 3, Univariable and multivariable Cox regression analyses for long-term mortality in the whole cohort, before matching.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A5148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F56604" w:rsidRPr="009E41FA" w14:paraId="64E4FB88" w14:textId="77777777" w:rsidTr="00F56604">
        <w:trPr>
          <w:gridAfter w:val="1"/>
          <w:wAfter w:w="39" w:type="dxa"/>
          <w:trHeight w:val="3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29501" w14:textId="77777777" w:rsidR="00F56604" w:rsidRPr="009E41FA" w:rsidRDefault="00F56604" w:rsidP="006F11F0">
            <w:pPr>
              <w:rPr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9B143D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9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644FF1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Univariate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Analysis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B73B2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722E68" w14:textId="77777777" w:rsidR="00F56604" w:rsidRPr="009E41FA" w:rsidRDefault="00F56604" w:rsidP="006F11F0">
            <w:pPr>
              <w:jc w:val="center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6B3535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Multivariate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Analysis</w:t>
            </w:r>
            <w:proofErr w:type="spellEnd"/>
          </w:p>
        </w:tc>
      </w:tr>
      <w:tr w:rsidR="00F56604" w:rsidRPr="009E41FA" w14:paraId="3A73119B" w14:textId="77777777" w:rsidTr="00F56604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9282F9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B759E1" w14:textId="77777777" w:rsidR="00F56604" w:rsidRPr="009E41FA" w:rsidRDefault="00F56604" w:rsidP="006F11F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 w:rsidRPr="009E41FA"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FFFB41" w14:textId="77777777" w:rsidR="00F56604" w:rsidRPr="009E41FA" w:rsidRDefault="00F56604" w:rsidP="006F11F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</w:rPr>
              <w:t>95% CI</w:t>
            </w:r>
            <w:r w:rsidRPr="009E41FA"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56E9D2" w14:textId="77777777" w:rsidR="00F56604" w:rsidRPr="009E41FA" w:rsidRDefault="00F56604" w:rsidP="006F11F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54E4D8" w14:textId="77777777" w:rsidR="00F56604" w:rsidRPr="009E41FA" w:rsidRDefault="00F56604" w:rsidP="006F11F0">
            <w:pPr>
              <w:rPr>
                <w:rFonts w:ascii="Helvetica Neue" w:hAnsi="Helvetica Neue" w:cs="Calibri"/>
                <w:color w:val="333333"/>
              </w:rPr>
            </w:pPr>
            <w:r w:rsidRPr="009E41FA">
              <w:rPr>
                <w:rFonts w:ascii="Helvetica Neue" w:hAnsi="Helvetica Neue" w:cs="Calibri"/>
                <w:color w:val="333333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DC1E37" w14:textId="77777777" w:rsidR="00F56604" w:rsidRPr="009E41FA" w:rsidRDefault="00F56604" w:rsidP="006F11F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 w:rsidRPr="009E41FA"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800576" w14:textId="77777777" w:rsidR="00F56604" w:rsidRPr="009E41FA" w:rsidRDefault="00F56604" w:rsidP="006F11F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</w:rPr>
              <w:t>95% CI</w:t>
            </w:r>
            <w:r w:rsidRPr="009E41FA"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5E65C5" w14:textId="77777777" w:rsidR="00F56604" w:rsidRPr="009E41FA" w:rsidRDefault="00F56604" w:rsidP="006F11F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F56604" w:rsidRPr="009E41FA" w14:paraId="49E452DF" w14:textId="77777777" w:rsidTr="00F56604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73562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7D4C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 xml:space="preserve">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AD0F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 xml:space="preserve">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EE16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 xml:space="preserve"> 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91DA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4751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C443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2355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</w:tr>
      <w:tr w:rsidR="00F56604" w:rsidRPr="009E41FA" w14:paraId="5091C29E" w14:textId="77777777" w:rsidTr="00F56604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C04CF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>&lt;5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1643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DBAB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FDAB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5693B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2C75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706D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E279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F56604" w:rsidRPr="009E41FA" w14:paraId="026FC43A" w14:textId="77777777" w:rsidTr="00F56604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408EC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>50-7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6F58B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7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684A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20, 2.4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AE8A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0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B2E8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4146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5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0ACA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04, 2.23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D7EA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32</w:t>
            </w:r>
          </w:p>
        </w:tc>
      </w:tr>
      <w:tr w:rsidR="00F56604" w:rsidRPr="009E41FA" w14:paraId="6A61FBA0" w14:textId="77777777" w:rsidTr="00F56604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7A18A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>&gt;7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CF50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2.1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068A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44, 3.0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CA6F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&lt;0.00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E1DB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689A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9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B06B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27, 2.91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E2FF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02</w:t>
            </w:r>
          </w:p>
        </w:tc>
      </w:tr>
      <w:tr w:rsidR="00F56604" w:rsidRPr="009E41FA" w14:paraId="3F506DD9" w14:textId="77777777" w:rsidTr="00F56604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F297A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Sex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70CE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7D79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74AA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7870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36D9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FD1C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ED72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F56604" w:rsidRPr="009E41FA" w14:paraId="1EBFBBDA" w14:textId="77777777" w:rsidTr="00F56604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92FBA5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CAC4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AEB2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B0CB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34CA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1694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0C04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E3F5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F56604" w:rsidRPr="009E41FA" w14:paraId="04B2D668" w14:textId="77777777" w:rsidTr="00F56604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6613A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CCF6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3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D7A6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07, 1.7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CE50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1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B3F2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3379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3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B8E6D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02, 1.66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C7C2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36</w:t>
            </w:r>
          </w:p>
        </w:tc>
      </w:tr>
      <w:tr w:rsidR="00F56604" w:rsidRPr="009E41FA" w14:paraId="59636A28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81425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</w:rPr>
              <w:t>BMI&gt;30 Kg/m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9AA68" w14:textId="77777777" w:rsidR="00F56604" w:rsidRPr="009E41FA" w:rsidRDefault="00F56604" w:rsidP="006F11F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B1EE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CD2C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E7D0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0190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C784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E529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56604" w:rsidRPr="009E41FA" w14:paraId="68D1ED4B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C71AC" w14:textId="77777777" w:rsidR="00F56604" w:rsidRPr="009E41FA" w:rsidRDefault="00F56604" w:rsidP="006F11F0">
            <w:pPr>
              <w:ind w:left="210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1B7F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B487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7A68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BF30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6AADB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57B8F" w14:textId="77777777" w:rsidR="00F56604" w:rsidRPr="009E41FA" w:rsidRDefault="00F56604" w:rsidP="006F11F0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1FB4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F56604" w:rsidRPr="009E41FA" w14:paraId="40B2BD6F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94510" w14:textId="77777777" w:rsidR="00F56604" w:rsidRPr="009E41FA" w:rsidRDefault="00F56604" w:rsidP="006F11F0">
            <w:pPr>
              <w:ind w:left="210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B697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9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95D8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72, 1.2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614C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8F9F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ACF2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AC5C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2CB6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</w:tr>
      <w:tr w:rsidR="00F56604" w:rsidRPr="009E41FA" w14:paraId="6A5AE271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A24F1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</w:rPr>
              <w:t>AS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7EE52" w14:textId="77777777" w:rsidR="00F56604" w:rsidRPr="009E41FA" w:rsidRDefault="00F56604" w:rsidP="006F11F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E7F2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1D4D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E05E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46C2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688E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E291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56604" w:rsidRPr="009E41FA" w14:paraId="23A4C0AF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E04C2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 I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95C0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CFC7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E65B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089A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CAAC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B12EA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673C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6402A8AD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0CB2D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 II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F296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8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44D2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18, 2.9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FCD5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07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67BF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DC2D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4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96AD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90, 2.31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533D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13</w:t>
            </w:r>
          </w:p>
        </w:tc>
      </w:tr>
      <w:tr w:rsidR="00F56604" w:rsidRPr="009E41FA" w14:paraId="2907460C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DF26D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 III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A29E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2.1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712E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31, 3.3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D35C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0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4277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B182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5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BAB0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90, 2.51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BF65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12</w:t>
            </w:r>
          </w:p>
        </w:tc>
      </w:tr>
      <w:tr w:rsidR="00F56604" w:rsidRPr="009E41FA" w14:paraId="7AB018B9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7025E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 IV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298F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4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39DF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34, 6.1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EE85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4178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6E87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3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1CC7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30, 5.76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DDA6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7</w:t>
            </w:r>
          </w:p>
        </w:tc>
      </w:tr>
      <w:tr w:rsidR="00F56604" w:rsidRPr="009E41FA" w14:paraId="67D9CB66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16EB6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Disease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, </w:t>
            </w: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detail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11F8C" w14:textId="77777777" w:rsidR="00F56604" w:rsidRPr="009E41FA" w:rsidRDefault="00F56604" w:rsidP="006F11F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4191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49D3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12B5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87DF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4A8D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E511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56604" w:rsidRPr="009E41FA" w14:paraId="7812CC98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D0569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color w:val="000000"/>
              </w:rPr>
            </w:pPr>
            <w:proofErr w:type="spellStart"/>
            <w:r w:rsidRPr="009E41FA">
              <w:rPr>
                <w:rFonts w:ascii="Calibri" w:hAnsi="Calibri" w:cs="Calibri"/>
                <w:color w:val="000000"/>
              </w:rPr>
              <w:t>Benign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5628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30AD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40D4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D826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18D8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0410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B651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F56604" w:rsidRPr="009E41FA" w14:paraId="3B35BB64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FD2DE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Colorectal </w:t>
            </w:r>
            <w:proofErr w:type="spellStart"/>
            <w:r w:rsidRPr="009E41FA">
              <w:rPr>
                <w:rFonts w:ascii="Calibri" w:hAnsi="Calibri" w:cs="Calibri"/>
                <w:color w:val="000000"/>
              </w:rPr>
              <w:t>metastasis</w:t>
            </w:r>
            <w:proofErr w:type="spellEnd"/>
            <w:r w:rsidRPr="009E41FA">
              <w:rPr>
                <w:rFonts w:ascii="Calibri" w:hAnsi="Calibri" w:cs="Calibri"/>
                <w:color w:val="000000"/>
              </w:rPr>
              <w:t xml:space="preserve"> (CRLM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934A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2.1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52E9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45, 3.2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8A3A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&lt;0.00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C21C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99C4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8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D0B5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22, 2.78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9B1C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04</w:t>
            </w:r>
          </w:p>
        </w:tc>
      </w:tr>
      <w:tr w:rsidR="00F56604" w:rsidRPr="009E41FA" w14:paraId="5E81D9E8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2C997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Non-colorectal </w:t>
            </w:r>
            <w:proofErr w:type="spellStart"/>
            <w:r w:rsidRPr="009E41FA">
              <w:rPr>
                <w:rFonts w:ascii="Calibri" w:hAnsi="Calibri" w:cs="Calibri"/>
                <w:color w:val="000000"/>
              </w:rPr>
              <w:t>metastasis</w:t>
            </w:r>
            <w:proofErr w:type="spellEnd"/>
            <w:r w:rsidRPr="009E41FA">
              <w:rPr>
                <w:rFonts w:ascii="Calibri" w:hAnsi="Calibri" w:cs="Calibri"/>
                <w:color w:val="000000"/>
              </w:rPr>
              <w:t xml:space="preserve"> (NCLM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C6CA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3.0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1822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99, 4.6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C296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&lt;0.00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D36A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65D2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3.4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0EC7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2.22, 5.23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BC99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&lt;0.001</w:t>
            </w:r>
          </w:p>
        </w:tc>
      </w:tr>
      <w:tr w:rsidR="00F56604" w:rsidRPr="009E41FA" w14:paraId="243CB623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185A1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color w:val="000000"/>
              </w:rPr>
            </w:pPr>
            <w:proofErr w:type="spellStart"/>
            <w:r w:rsidRPr="009E41FA">
              <w:rPr>
                <w:rFonts w:ascii="Calibri" w:hAnsi="Calibri" w:cs="Calibri"/>
                <w:color w:val="000000"/>
              </w:rPr>
              <w:t>Hepatocellular</w:t>
            </w:r>
            <w:proofErr w:type="spellEnd"/>
            <w:r w:rsidRPr="009E41FA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E41FA">
              <w:rPr>
                <w:rFonts w:ascii="Calibri" w:hAnsi="Calibri" w:cs="Calibri"/>
                <w:color w:val="000000"/>
              </w:rPr>
              <w:t>carcinoma</w:t>
            </w:r>
            <w:proofErr w:type="spellEnd"/>
            <w:r w:rsidRPr="009E41FA">
              <w:rPr>
                <w:rFonts w:ascii="Calibri" w:hAnsi="Calibri" w:cs="Calibri"/>
                <w:color w:val="000000"/>
              </w:rPr>
              <w:t xml:space="preserve"> (HCC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03DF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8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6FE3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16, 2.8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3154B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0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4903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DBA7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4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7467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88, 2.21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717E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2</w:t>
            </w:r>
          </w:p>
        </w:tc>
      </w:tr>
      <w:tr w:rsidR="00F56604" w:rsidRPr="009E41FA" w14:paraId="53702750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41F8D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color w:val="000000"/>
              </w:rPr>
            </w:pPr>
            <w:proofErr w:type="spellStart"/>
            <w:r w:rsidRPr="009E41FA">
              <w:rPr>
                <w:rFonts w:ascii="Calibri" w:hAnsi="Calibri" w:cs="Calibri"/>
                <w:color w:val="000000"/>
              </w:rPr>
              <w:t>Cholangiocarcinoma</w:t>
            </w:r>
            <w:proofErr w:type="spellEnd"/>
            <w:r w:rsidRPr="009E41FA">
              <w:rPr>
                <w:rFonts w:ascii="Calibri" w:hAnsi="Calibri" w:cs="Calibri"/>
                <w:color w:val="000000"/>
              </w:rPr>
              <w:t xml:space="preserve"> (CC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B3EF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3.7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B3BE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2.24, 6.2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70E2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&lt;0.00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5B46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7621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2.8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9B69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67, 4.86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E69D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&lt;0.001</w:t>
            </w:r>
          </w:p>
        </w:tc>
      </w:tr>
      <w:tr w:rsidR="00F56604" w:rsidRPr="009E41FA" w14:paraId="5AA913C1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114C9" w14:textId="77777777" w:rsidR="00F56604" w:rsidRPr="009E41FA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Surgical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Complexity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(IMM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72C01" w14:textId="77777777" w:rsidR="00F56604" w:rsidRPr="009E41FA" w:rsidRDefault="00F56604" w:rsidP="006F11F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FD2B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2B03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ECE4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C384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80EB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9D6F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56604" w:rsidRPr="009E41FA" w14:paraId="215CC5EE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7B246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I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EF52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EDAB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87AC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A691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ED16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436C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672B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F56604" w:rsidRPr="009E41FA" w14:paraId="69D5EA6B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20C4E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lastRenderedPageBreak/>
              <w:t xml:space="preserve">  II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F0C2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0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27C9B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77, 1.3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2F58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&gt;0.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18D1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D7CE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9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E48F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74, 1.28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226C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9</w:t>
            </w:r>
          </w:p>
        </w:tc>
      </w:tr>
      <w:tr w:rsidR="00F56604" w:rsidRPr="009E41FA" w14:paraId="6B105DB0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EF412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III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6314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4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D495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09, 1.9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41CB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1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EB7E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3045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3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995F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00, 1.83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B900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48</w:t>
            </w:r>
          </w:p>
        </w:tc>
      </w:tr>
      <w:tr w:rsidR="00F56604" w:rsidRPr="009E41FA" w14:paraId="19B03DCB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71548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color w:val="000000"/>
              </w:rPr>
            </w:pP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Length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of </w:t>
            </w: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surgery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85E2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190E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1D73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A7A9B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E381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9C10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E6BF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390443FA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3F5988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 &lt;90 minut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A868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6E35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D8B8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F8A7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00D5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B893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C8E1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14964FD0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0A110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 90&lt;minutes&lt;18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FDB7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9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28F5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62, 1.5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1B7C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&gt;0.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4F9FB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6E91A" w14:textId="77777777" w:rsidR="00F56604" w:rsidRPr="009E41FA" w:rsidRDefault="00F56604" w:rsidP="006F11F0">
            <w:pPr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958E6" w14:textId="77777777" w:rsidR="00F56604" w:rsidRPr="009E41FA" w:rsidRDefault="00F56604" w:rsidP="006F11F0">
            <w:pPr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429D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023C2DF4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09A34" w14:textId="77777777" w:rsidR="00F56604" w:rsidRPr="009E41FA" w:rsidRDefault="00F56604" w:rsidP="006F11F0">
            <w:pPr>
              <w:ind w:left="217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 &gt;180 minut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8AD3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0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9AED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69, 1.6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40BE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9421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8FD10" w14:textId="77777777" w:rsidR="00F56604" w:rsidRPr="009E41FA" w:rsidRDefault="00F56604" w:rsidP="006F11F0">
            <w:pPr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14786" w14:textId="77777777" w:rsidR="00F56604" w:rsidRPr="009E41FA" w:rsidRDefault="00F56604" w:rsidP="006F11F0">
            <w:pPr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1AB0E" w14:textId="77777777" w:rsidR="00F56604" w:rsidRPr="009E41FA" w:rsidRDefault="00F56604" w:rsidP="006F11F0">
            <w:pPr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080693AA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B927A" w14:textId="77777777" w:rsidR="00F56604" w:rsidRPr="009E41FA" w:rsidRDefault="00F56604" w:rsidP="006F11F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Intraoperative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anesthesiological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complication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F2BF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569F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EB8B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02C4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0632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9DA6B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CF45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1996C733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B9401" w14:textId="77777777" w:rsidR="00F56604" w:rsidRPr="009E41FA" w:rsidRDefault="00F56604" w:rsidP="006F11F0">
            <w:pPr>
              <w:ind w:left="75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Non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9F3DB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CFE6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7F01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33B6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B11C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6931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63E0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053D8C3B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4A088" w14:textId="77777777" w:rsidR="00F56604" w:rsidRPr="009E41FA" w:rsidRDefault="00F56604" w:rsidP="006F11F0">
            <w:pPr>
              <w:ind w:left="75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  <w:lang w:val="en-US"/>
              </w:rPr>
              <w:t xml:space="preserve">  Hypotension AND vasoconstrictors (P max &lt; 60 mmHg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F534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8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B9F4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28, 2.7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9DBE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0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7065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AF90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7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FFE4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14, 2.59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9910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10</w:t>
            </w:r>
          </w:p>
        </w:tc>
      </w:tr>
      <w:tr w:rsidR="00F56604" w:rsidRPr="009E41FA" w14:paraId="575B1898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96497" w14:textId="77777777" w:rsidR="00F56604" w:rsidRPr="009E41FA" w:rsidRDefault="00F56604" w:rsidP="006F11F0">
            <w:pPr>
              <w:ind w:left="75"/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9E41FA">
              <w:rPr>
                <w:rFonts w:ascii="Calibri" w:hAnsi="Calibri" w:cs="Calibri"/>
                <w:color w:val="000000"/>
              </w:rPr>
              <w:t>Hypoxemia</w:t>
            </w:r>
            <w:proofErr w:type="spellEnd"/>
            <w:r w:rsidRPr="009E41FA">
              <w:rPr>
                <w:rFonts w:ascii="Calibri" w:hAnsi="Calibri" w:cs="Calibri"/>
                <w:color w:val="000000"/>
              </w:rPr>
              <w:t xml:space="preserve"> (SpO2 &lt; 92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4AE5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4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08C3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6, 3.2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F8FD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4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EFD8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21C7B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6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B8A1B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9, 4.51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DE51B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6</w:t>
            </w:r>
          </w:p>
        </w:tc>
      </w:tr>
      <w:tr w:rsidR="00F56604" w:rsidRPr="009E41FA" w14:paraId="712E4E93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B6C9D" w14:textId="77777777" w:rsidR="00F56604" w:rsidRPr="009E41FA" w:rsidRDefault="00F56604" w:rsidP="006F11F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Intraoperative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surgical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complications (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2A45F" w14:textId="77777777" w:rsidR="00F56604" w:rsidRPr="009E41FA" w:rsidRDefault="00F56604" w:rsidP="006F11F0">
            <w:pPr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8821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475D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8B74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B1AD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1AF5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001B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45E21306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944BB" w14:textId="77777777" w:rsidR="00F56604" w:rsidRPr="009E41FA" w:rsidRDefault="00F56604" w:rsidP="006F11F0">
            <w:pPr>
              <w:ind w:left="75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Non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E7FF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106B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C8E3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818E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A183E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F2C0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82DC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276F9485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0A932" w14:textId="77777777" w:rsidR="00F56604" w:rsidRPr="009E41FA" w:rsidRDefault="00F56604" w:rsidP="006F11F0">
            <w:pPr>
              <w:ind w:left="75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9E41FA">
              <w:rPr>
                <w:rFonts w:ascii="Calibri" w:hAnsi="Calibri" w:cs="Calibri"/>
                <w:color w:val="000000"/>
              </w:rPr>
              <w:t>Vascular</w:t>
            </w:r>
            <w:proofErr w:type="spellEnd"/>
            <w:r w:rsidRPr="009E41FA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E41FA">
              <w:rPr>
                <w:rFonts w:ascii="Calibri" w:hAnsi="Calibri" w:cs="Calibri"/>
                <w:color w:val="000000"/>
              </w:rPr>
              <w:t>injury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798B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7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B5FA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24, 2.3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07CB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DD23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6A8B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6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2CC9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19, 1.98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10B15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4</w:t>
            </w:r>
          </w:p>
        </w:tc>
      </w:tr>
      <w:tr w:rsidR="00F56604" w:rsidRPr="009E41FA" w14:paraId="0239CEEB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1845C" w14:textId="77777777" w:rsidR="00F56604" w:rsidRPr="009E41FA" w:rsidRDefault="00F56604" w:rsidP="006F11F0">
            <w:pPr>
              <w:ind w:left="75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Modification of </w:t>
            </w:r>
            <w:proofErr w:type="spellStart"/>
            <w:r w:rsidRPr="009E41FA">
              <w:rPr>
                <w:rFonts w:ascii="Calibri" w:hAnsi="Calibri" w:cs="Calibri"/>
                <w:color w:val="000000"/>
              </w:rPr>
              <w:t>surgical</w:t>
            </w:r>
            <w:proofErr w:type="spellEnd"/>
            <w:r w:rsidRPr="009E41FA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E41FA">
              <w:rPr>
                <w:rFonts w:ascii="Calibri" w:hAnsi="Calibri" w:cs="Calibri"/>
                <w:color w:val="000000"/>
              </w:rPr>
              <w:t>strategy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FB9A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9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21BC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02, 3.5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1630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4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128C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5882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4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5D6D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75, 2.84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F4A8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3</w:t>
            </w:r>
          </w:p>
        </w:tc>
      </w:tr>
      <w:tr w:rsidR="00F56604" w:rsidRPr="009E41FA" w14:paraId="2F2A9994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3CC9B" w14:textId="77777777" w:rsidR="00F56604" w:rsidRPr="009E41FA" w:rsidRDefault="00F56604" w:rsidP="006F11F0">
            <w:pPr>
              <w:ind w:left="75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 xml:space="preserve">  Digestive </w:t>
            </w:r>
            <w:proofErr w:type="spellStart"/>
            <w:r w:rsidRPr="009E41FA">
              <w:rPr>
                <w:rFonts w:ascii="Calibri" w:hAnsi="Calibri" w:cs="Calibri"/>
                <w:color w:val="000000"/>
              </w:rPr>
              <w:t>tear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D623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9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D341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47, 1.9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42FF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1203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E1077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1.0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A4BF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54, 2.22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13F6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8</w:t>
            </w:r>
          </w:p>
        </w:tc>
      </w:tr>
      <w:tr w:rsidR="00F56604" w:rsidRPr="009E41FA" w14:paraId="68017A86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294F7" w14:textId="77777777" w:rsidR="00F56604" w:rsidRPr="009E41FA" w:rsidRDefault="00F56604" w:rsidP="006F11F0">
            <w:pPr>
              <w:ind w:left="75"/>
              <w:rPr>
                <w:rFonts w:ascii="Calibri" w:hAnsi="Calibri" w:cs="Calibri"/>
                <w:color w:val="000000"/>
              </w:rPr>
            </w:pPr>
            <w:proofErr w:type="spellStart"/>
            <w:r w:rsidRPr="009E41FA">
              <w:rPr>
                <w:rFonts w:ascii="Calibri" w:hAnsi="Calibri" w:cs="Calibri"/>
                <w:b/>
                <w:bCs/>
                <w:color w:val="000000"/>
              </w:rPr>
              <w:t>Postoperative</w:t>
            </w:r>
            <w:proofErr w:type="spellEnd"/>
            <w:r w:rsidRPr="009E41FA">
              <w:rPr>
                <w:rFonts w:ascii="Calibri" w:hAnsi="Calibri" w:cs="Calibri"/>
                <w:b/>
                <w:bCs/>
                <w:color w:val="000000"/>
              </w:rPr>
              <w:t xml:space="preserve"> complications (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9852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6C0B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C6DF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2B69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41C0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64B3A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BF4F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787B0BA4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65BDF" w14:textId="77777777" w:rsidR="00F56604" w:rsidRPr="009E41FA" w:rsidRDefault="00F56604" w:rsidP="006F11F0">
            <w:pPr>
              <w:ind w:left="211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F30C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F606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1C03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7900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DA0D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0C780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2607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24B4E6AC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A9A0D" w14:textId="77777777" w:rsidR="00F56604" w:rsidRPr="009E41FA" w:rsidRDefault="00F56604" w:rsidP="006F11F0">
            <w:pPr>
              <w:ind w:left="211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4A7C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7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5934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61, 1.0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0BD2C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57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636C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0121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8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2ACC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64, 1.09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A755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2</w:t>
            </w:r>
          </w:p>
        </w:tc>
      </w:tr>
      <w:tr w:rsidR="00F56604" w:rsidRPr="009E41FA" w14:paraId="5615D723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21A64" w14:textId="77777777" w:rsidR="00F56604" w:rsidRPr="009E41FA" w:rsidRDefault="00F56604" w:rsidP="006F11F0">
            <w:pPr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b/>
                <w:bCs/>
                <w:color w:val="000000"/>
              </w:rPr>
              <w:t>ERP Protocol complianc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B5A3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12C1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6A54A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FBD76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4067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9290B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88A13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1781FE8E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B4A8F" w14:textId="77777777" w:rsidR="00F56604" w:rsidRPr="009E41FA" w:rsidRDefault="00F56604" w:rsidP="006F11F0">
            <w:pPr>
              <w:ind w:left="75"/>
              <w:rPr>
                <w:rFonts w:ascii="Calibri" w:hAnsi="Calibri" w:cs="Calibri"/>
                <w:color w:val="000000"/>
                <w:lang w:val="en-US"/>
              </w:rPr>
            </w:pPr>
            <w:r w:rsidRPr="009E41FA">
              <w:rPr>
                <w:rFonts w:ascii="Calibri" w:hAnsi="Calibri" w:cs="Calibri"/>
                <w:color w:val="333333"/>
              </w:rPr>
              <w:t>&lt;70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8188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2D9CD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A5B9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9CDE8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D33BF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6E09B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—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3795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F56604" w:rsidRPr="009E41FA" w14:paraId="4C1090C1" w14:textId="77777777" w:rsidTr="00F56604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0F572A" w14:textId="77777777" w:rsidR="00F56604" w:rsidRPr="009E41FA" w:rsidRDefault="00F56604" w:rsidP="006F11F0">
            <w:pPr>
              <w:ind w:left="75"/>
              <w:rPr>
                <w:rFonts w:ascii="Calibri" w:hAnsi="Calibri" w:cs="Calibri"/>
                <w:color w:val="000000"/>
              </w:rPr>
            </w:pPr>
            <w:r w:rsidRPr="009E41FA">
              <w:rPr>
                <w:rFonts w:ascii="Calibri" w:hAnsi="Calibri" w:cs="Calibri"/>
                <w:color w:val="333333"/>
              </w:rPr>
              <w:t>&gt;70%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8FD9D5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79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A4B471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61, 1.0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AB3AD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057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CA072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A40F8E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83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F581C4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64, 1.09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802B79" w14:textId="77777777" w:rsidR="00F56604" w:rsidRPr="009E41FA" w:rsidRDefault="00F56604" w:rsidP="006F11F0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E41FA">
              <w:rPr>
                <w:rFonts w:asciiTheme="minorHAnsi" w:hAnsiTheme="minorHAnsi" w:cstheme="minorHAnsi"/>
                <w:color w:val="333333"/>
              </w:rPr>
              <w:t>0.2</w:t>
            </w:r>
          </w:p>
        </w:tc>
      </w:tr>
      <w:tr w:rsidR="00F56604" w:rsidRPr="009B7B8C" w14:paraId="127F45B3" w14:textId="77777777" w:rsidTr="00F56604">
        <w:trPr>
          <w:gridAfter w:val="1"/>
          <w:wAfter w:w="39" w:type="dxa"/>
          <w:trHeight w:val="360"/>
        </w:trPr>
        <w:tc>
          <w:tcPr>
            <w:tcW w:w="1536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8E271D" w14:textId="77777777" w:rsidR="00F56604" w:rsidRPr="009B7B8C" w:rsidRDefault="00F56604" w:rsidP="006F11F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E41FA">
              <w:rPr>
                <w:rFonts w:ascii="Calibri" w:hAnsi="Calibri" w:cs="Calibri"/>
                <w:color w:val="000000"/>
                <w:lang w:val="en-US"/>
              </w:rPr>
              <w:t xml:space="preserve">ERP = enhanced recovery program, HR = Hazard Ratio, CI = Confidence Interval, BMI = Body Mass Index, </w:t>
            </w:r>
            <w:r w:rsidRPr="009E41F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IMM = </w:t>
            </w:r>
            <w:proofErr w:type="spellStart"/>
            <w:r w:rsidRPr="009E41F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stitut</w:t>
            </w:r>
            <w:proofErr w:type="spellEnd"/>
            <w:r w:rsidRPr="009E41F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E41F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utualiste</w:t>
            </w:r>
            <w:proofErr w:type="spellEnd"/>
            <w:r w:rsidRPr="009E41F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E41F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ontsouris</w:t>
            </w:r>
            <w:proofErr w:type="spellEnd"/>
            <w:r w:rsidRPr="009E41F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(surgical complexity classification), ASA = American Society of Anesthesiologists;</w:t>
            </w:r>
          </w:p>
        </w:tc>
      </w:tr>
    </w:tbl>
    <w:p w14:paraId="37A1A66A" w14:textId="77777777" w:rsidR="00F56604" w:rsidRDefault="00F56604" w:rsidP="00F56604">
      <w:pPr>
        <w:rPr>
          <w:lang w:val="en-US"/>
        </w:rPr>
      </w:pPr>
    </w:p>
    <w:p w14:paraId="4F7A07CC" w14:textId="77777777" w:rsidR="00F56604" w:rsidRDefault="00F56604" w:rsidP="00F56604">
      <w:pPr>
        <w:rPr>
          <w:lang w:val="en-US"/>
        </w:rPr>
      </w:pPr>
    </w:p>
    <w:p w14:paraId="74124026" w14:textId="647D5BAA" w:rsidR="00F56604" w:rsidRPr="00F56604" w:rsidRDefault="00F56604">
      <w:pPr>
        <w:rPr>
          <w:lang w:val="en-US"/>
        </w:rPr>
      </w:pPr>
    </w:p>
    <w:sectPr w:rsidR="00F56604" w:rsidRPr="00F56604" w:rsidSect="00FF6EB7">
      <w:pgSz w:w="16840" w:h="11900" w:orient="landscape"/>
      <w:pgMar w:top="395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637B4D"/>
    <w:multiLevelType w:val="hybridMultilevel"/>
    <w:tmpl w:val="FE14CBFC"/>
    <w:lvl w:ilvl="0" w:tplc="33AA4922">
      <w:numFmt w:val="bullet"/>
      <w:lvlText w:val="—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EB7"/>
    <w:rsid w:val="002667AF"/>
    <w:rsid w:val="002C02A9"/>
    <w:rsid w:val="004765DE"/>
    <w:rsid w:val="00497A6C"/>
    <w:rsid w:val="006349C6"/>
    <w:rsid w:val="00711A39"/>
    <w:rsid w:val="0080734C"/>
    <w:rsid w:val="009406F2"/>
    <w:rsid w:val="00966B76"/>
    <w:rsid w:val="0098216C"/>
    <w:rsid w:val="009E41FA"/>
    <w:rsid w:val="00BA6AB3"/>
    <w:rsid w:val="00D76A23"/>
    <w:rsid w:val="00D8650B"/>
    <w:rsid w:val="00F045E5"/>
    <w:rsid w:val="00F56604"/>
    <w:rsid w:val="00FF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433D8"/>
  <w15:chartTrackingRefBased/>
  <w15:docId w15:val="{4A5A8A62-DCB8-1143-BBF8-00A1805BE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EB7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E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E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EB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EB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EB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EB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EB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EB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EB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E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E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E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E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E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E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E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E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E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6E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6E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EB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6E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6EB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6E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6EB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6E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E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E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6EB7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80734C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80734C"/>
    <w:pPr>
      <w:spacing w:before="100" w:beforeAutospacing="1" w:after="100" w:afterAutospacing="1"/>
    </w:pPr>
  </w:style>
  <w:style w:type="character" w:customStyle="1" w:styleId="textrun">
    <w:name w:val="textrun"/>
    <w:basedOn w:val="DefaultParagraphFont"/>
    <w:rsid w:val="0080734C"/>
  </w:style>
  <w:style w:type="character" w:customStyle="1" w:styleId="normaltextrun">
    <w:name w:val="normaltextrun"/>
    <w:basedOn w:val="DefaultParagraphFont"/>
    <w:rsid w:val="0080734C"/>
  </w:style>
  <w:style w:type="character" w:customStyle="1" w:styleId="eop">
    <w:name w:val="eop"/>
    <w:basedOn w:val="DefaultParagraphFont"/>
    <w:rsid w:val="008073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0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43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88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66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63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88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5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81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5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26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40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03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14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6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0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37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09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80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17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36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30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1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45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1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46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71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75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4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60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67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04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09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98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55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72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9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17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16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52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97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12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8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2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28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56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27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48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39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20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55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9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21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35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67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2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12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8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39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8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65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22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73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10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35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6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28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86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50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99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57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8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53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59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03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62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69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36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66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7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09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48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64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05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1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18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8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29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06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87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26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8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88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43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2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02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41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99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8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47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2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07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63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4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30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35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71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6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95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30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28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13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12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7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38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9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56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12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5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92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3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49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9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84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69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01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5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0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9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11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6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34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02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82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6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30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82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73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58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93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7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59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0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07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1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15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24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24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21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31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79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90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61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82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55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53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74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17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89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0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12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9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16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8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7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75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46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59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04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8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21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96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1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7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27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74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02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09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52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4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52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8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58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8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38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7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02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14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81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29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7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12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43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64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48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52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8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15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2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40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10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3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1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46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6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85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40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26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22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85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2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52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45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94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47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40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94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05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72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8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44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49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79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42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1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28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0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35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41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70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5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81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33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1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0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46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64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55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30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48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7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43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22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34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40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73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42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08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33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9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4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5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10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68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73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73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71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46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07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8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09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8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09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9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38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9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46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62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63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28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3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91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7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91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03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00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6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46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27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96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06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44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55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61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8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42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8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05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8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45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14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31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35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39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67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06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1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16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07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01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7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86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73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01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81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19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14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91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85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72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09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5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40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07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23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53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18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2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35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01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0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94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49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29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12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0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5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16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4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73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61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48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61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60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25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72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67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41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92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06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02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91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0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16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50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81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99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68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84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68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17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05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30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53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49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10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49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98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8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79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0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51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05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95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5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21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89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54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41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56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6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73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64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47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17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78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73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09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31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40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4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6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45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0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1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88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07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2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49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23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63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54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99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16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2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4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63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86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76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83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7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70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07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07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80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1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96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42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10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24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27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7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41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58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13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78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05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5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18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7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20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52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03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20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44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52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5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82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0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72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58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9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96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6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02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31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05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56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5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86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97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79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79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29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21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2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88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9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43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56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76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8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42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51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64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74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20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65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13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0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6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5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23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67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5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41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95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96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88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96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56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54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07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22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48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02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89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24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08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4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94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79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64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12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32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50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59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36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86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28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30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20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68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74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51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91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17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9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61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30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2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6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1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10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35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92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87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0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55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8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99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9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30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01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94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76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43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12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15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35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48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96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59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06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42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44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33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73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6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71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33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11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90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52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75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10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7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03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19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61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0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85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8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92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71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48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80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23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94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68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16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65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80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81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97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50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80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52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72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94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57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46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17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8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95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52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99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8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53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6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40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27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08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70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27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95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73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58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26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9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01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55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72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53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70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9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39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14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41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5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92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74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6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24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39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18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28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8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53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0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03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07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58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69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26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71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2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32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14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9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13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59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17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36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7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90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22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4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58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63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55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07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01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2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4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96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89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6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76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46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58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20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54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0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1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7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61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12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55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12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2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91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83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53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84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15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17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72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11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94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17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44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02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0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46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5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5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89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52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73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46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55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61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70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10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07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95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0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4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34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85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34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46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82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1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73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84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21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45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14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85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40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1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0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2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43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83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33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50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95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6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66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29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14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0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7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93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22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6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39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77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40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82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43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9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1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90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22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8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06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14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04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05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57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81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65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52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99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70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14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2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01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32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09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06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0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41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98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16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56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8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81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19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28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09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16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38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43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56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60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53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82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38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14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84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25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1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17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9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55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82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7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8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82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13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47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29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05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0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85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38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06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97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77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10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9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09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83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37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4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05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44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43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14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92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37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82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59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39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27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41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12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57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94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84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94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74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65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32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45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37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30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42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2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96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68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45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7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70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16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34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42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79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8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5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44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95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55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4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04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54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31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43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63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1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46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12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51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12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98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00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23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70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01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62</Words>
  <Characters>6059</Characters>
  <Application>Microsoft Office Word</Application>
  <DocSecurity>0</DocSecurity>
  <Lines>50</Lines>
  <Paragraphs>14</Paragraphs>
  <ScaleCrop>false</ScaleCrop>
  <Company/>
  <LinksUpToDate>false</LinksUpToDate>
  <CharactersWithSpaces>7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Brustia</dc:creator>
  <cp:keywords/>
  <dc:description/>
  <cp:lastModifiedBy>Ashika B</cp:lastModifiedBy>
  <cp:revision>3</cp:revision>
  <dcterms:created xsi:type="dcterms:W3CDTF">2026-01-26T12:47:00Z</dcterms:created>
  <dcterms:modified xsi:type="dcterms:W3CDTF">2026-03-08T05:01:00Z</dcterms:modified>
</cp:coreProperties>
</file>